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A07E2" w14:textId="43FC70DE" w:rsidR="00104FD6" w:rsidRPr="004949B8" w:rsidRDefault="00361831" w:rsidP="00104FD6">
      <w:pPr>
        <w:rPr>
          <w:rFonts w:ascii="Arial" w:hAnsi="Arial" w:cs="Arial"/>
          <w:sz w:val="20"/>
          <w:szCs w:val="20"/>
        </w:rPr>
      </w:pPr>
      <w:r w:rsidRPr="00361831">
        <w:rPr>
          <w:rFonts w:ascii="Arial" w:hAnsi="Arial" w:cs="Arial"/>
          <w:sz w:val="20"/>
          <w:szCs w:val="20"/>
        </w:rPr>
        <w:t xml:space="preserve">Supplemental </w:t>
      </w:r>
      <w:r w:rsidR="00104FD6" w:rsidRPr="004949B8">
        <w:rPr>
          <w:rFonts w:ascii="Arial" w:hAnsi="Arial" w:cs="Arial"/>
          <w:sz w:val="20"/>
          <w:szCs w:val="20"/>
        </w:rPr>
        <w:t xml:space="preserve">Table </w:t>
      </w:r>
      <w:r w:rsidR="00F838B9">
        <w:rPr>
          <w:rFonts w:ascii="Arial" w:hAnsi="Arial" w:cs="Arial"/>
          <w:sz w:val="20"/>
          <w:szCs w:val="20"/>
        </w:rPr>
        <w:t>2.</w:t>
      </w:r>
      <w:r w:rsidR="00104FD6" w:rsidRPr="004949B8">
        <w:rPr>
          <w:rFonts w:ascii="Arial" w:hAnsi="Arial" w:cs="Arial"/>
          <w:sz w:val="20"/>
          <w:szCs w:val="20"/>
        </w:rPr>
        <w:t xml:space="preserve"> </w:t>
      </w:r>
      <w:r w:rsidR="00104FD6" w:rsidRPr="004949B8">
        <w:rPr>
          <w:rFonts w:ascii="Arial" w:hAnsi="Arial" w:cs="Arial"/>
          <w:color w:val="000000" w:themeColor="text1"/>
          <w:sz w:val="20"/>
          <w:szCs w:val="20"/>
        </w:rPr>
        <w:t>Differences in Demographic and Clinical Characteristics Between Patients</w:t>
      </w:r>
      <w:r w:rsidR="003748B7" w:rsidRPr="004949B8">
        <w:rPr>
          <w:rFonts w:ascii="Arial" w:hAnsi="Arial" w:cs="Arial"/>
          <w:color w:val="000000" w:themeColor="text1"/>
          <w:sz w:val="20"/>
          <w:szCs w:val="20"/>
        </w:rPr>
        <w:t xml:space="preserve"> in </w:t>
      </w:r>
      <w:r w:rsidR="00721714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721714" w:rsidRPr="004949B8">
        <w:rPr>
          <w:rFonts w:ascii="Arial" w:hAnsi="Arial" w:cs="Arial"/>
          <w:color w:val="000000" w:themeColor="text1"/>
          <w:sz w:val="20"/>
          <w:szCs w:val="20"/>
        </w:rPr>
        <w:t xml:space="preserve">Microarray </w:t>
      </w:r>
      <w:r w:rsidR="003748B7" w:rsidRPr="004949B8">
        <w:rPr>
          <w:rFonts w:ascii="Arial" w:hAnsi="Arial" w:cs="Arial"/>
          <w:color w:val="000000" w:themeColor="text1"/>
          <w:sz w:val="20"/>
          <w:szCs w:val="20"/>
        </w:rPr>
        <w:t>Sample</w:t>
      </w:r>
      <w:r w:rsidR="00B52DFC" w:rsidRPr="004949B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147B5" w:rsidRPr="00863F8A">
        <w:rPr>
          <w:rFonts w:ascii="Arial" w:hAnsi="Arial" w:cs="Arial"/>
          <w:color w:val="000000" w:themeColor="text1"/>
          <w:sz w:val="20"/>
          <w:szCs w:val="20"/>
        </w:rPr>
        <w:t xml:space="preserve">with Low and High </w:t>
      </w:r>
      <w:r w:rsidR="005A38E5">
        <w:rPr>
          <w:rFonts w:ascii="Arial" w:hAnsi="Arial" w:cs="Arial"/>
          <w:color w:val="000000" w:themeColor="text1"/>
          <w:sz w:val="20"/>
          <w:szCs w:val="20"/>
        </w:rPr>
        <w:t>Morning</w:t>
      </w:r>
      <w:r w:rsidR="001147B5" w:rsidRPr="00863F8A">
        <w:rPr>
          <w:rFonts w:ascii="Arial" w:hAnsi="Arial" w:cs="Arial"/>
          <w:color w:val="000000" w:themeColor="text1"/>
          <w:sz w:val="20"/>
          <w:szCs w:val="20"/>
        </w:rPr>
        <w:t xml:space="preserve"> Fatigue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5125"/>
        <w:gridCol w:w="1620"/>
        <w:gridCol w:w="1620"/>
        <w:gridCol w:w="2120"/>
      </w:tblGrid>
      <w:tr w:rsidR="004D262D" w:rsidRPr="004949B8" w14:paraId="30159A46" w14:textId="77777777" w:rsidTr="00884806">
        <w:tc>
          <w:tcPr>
            <w:tcW w:w="5125" w:type="dxa"/>
            <w:vMerge w:val="restart"/>
            <w:vAlign w:val="center"/>
          </w:tcPr>
          <w:p w14:paraId="3970656F" w14:textId="4516665C" w:rsidR="004D262D" w:rsidRPr="004949B8" w:rsidRDefault="004D262D" w:rsidP="00C628DE">
            <w:pPr>
              <w:rPr>
                <w:rFonts w:ascii="Arial" w:hAnsi="Arial" w:cs="Arial"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vAlign w:val="center"/>
          </w:tcPr>
          <w:p w14:paraId="27F024D9" w14:textId="34BB5046" w:rsidR="004D262D" w:rsidRPr="004949B8" w:rsidRDefault="001147B5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Low </w:t>
            </w:r>
            <w:r w:rsidR="005A38E5">
              <w:rPr>
                <w:rFonts w:ascii="Arial" w:hAnsi="Arial" w:cs="Arial"/>
                <w:bCs/>
                <w:sz w:val="20"/>
                <w:szCs w:val="20"/>
              </w:rPr>
              <w:t>Morning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Fatigue</w:t>
            </w:r>
          </w:p>
          <w:p w14:paraId="42C26449" w14:textId="2261986B" w:rsidR="004D262D" w:rsidRPr="004949B8" w:rsidRDefault="008B06CB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3.3</w:t>
            </w:r>
            <w:r w:rsidR="00E5010D" w:rsidRPr="004949B8">
              <w:rPr>
                <w:rFonts w:ascii="Arial" w:hAnsi="Arial" w:cs="Arial"/>
                <w:bCs/>
                <w:sz w:val="20"/>
                <w:szCs w:val="20"/>
              </w:rPr>
              <w:t xml:space="preserve">% </w:t>
            </w:r>
            <w:r w:rsidR="004D262D" w:rsidRPr="004949B8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="00537962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537962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4D262D" w:rsidRPr="004949B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368E1AFD" w14:textId="32AFB5E6" w:rsidR="004D262D" w:rsidRPr="004949B8" w:rsidRDefault="001147B5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High </w:t>
            </w:r>
            <w:r w:rsidR="005A38E5">
              <w:rPr>
                <w:rFonts w:ascii="Arial" w:hAnsi="Arial" w:cs="Arial"/>
                <w:bCs/>
                <w:sz w:val="20"/>
                <w:szCs w:val="20"/>
              </w:rPr>
              <w:t>Morning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Fatigue</w:t>
            </w:r>
          </w:p>
          <w:p w14:paraId="04AE26EB" w14:textId="5C87320D" w:rsidR="004D262D" w:rsidRPr="004949B8" w:rsidRDefault="008B06CB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6.7</w:t>
            </w:r>
            <w:r w:rsidR="00E5010D" w:rsidRPr="004949B8">
              <w:rPr>
                <w:rFonts w:ascii="Arial" w:hAnsi="Arial" w:cs="Arial"/>
                <w:bCs/>
                <w:sz w:val="20"/>
                <w:szCs w:val="20"/>
              </w:rPr>
              <w:t xml:space="preserve">% </w:t>
            </w:r>
            <w:r w:rsidR="004D262D" w:rsidRPr="004949B8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="00537962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63</w:t>
            </w:r>
            <w:r w:rsidR="004D262D" w:rsidRPr="004949B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120" w:type="dxa"/>
            <w:vMerge w:val="restart"/>
            <w:vAlign w:val="center"/>
          </w:tcPr>
          <w:p w14:paraId="2817B208" w14:textId="77777777" w:rsidR="004D262D" w:rsidRPr="004949B8" w:rsidRDefault="004D262D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Statistics</w:t>
            </w:r>
          </w:p>
        </w:tc>
      </w:tr>
      <w:tr w:rsidR="004D262D" w:rsidRPr="004949B8" w14:paraId="3650996F" w14:textId="77777777" w:rsidTr="00884806">
        <w:trPr>
          <w:trHeight w:val="215"/>
        </w:trPr>
        <w:tc>
          <w:tcPr>
            <w:tcW w:w="5125" w:type="dxa"/>
            <w:vMerge/>
            <w:vAlign w:val="center"/>
          </w:tcPr>
          <w:p w14:paraId="10B12E63" w14:textId="74A3A5A3" w:rsidR="004D262D" w:rsidRPr="004949B8" w:rsidRDefault="004D262D" w:rsidP="00C628DE">
            <w:pPr>
              <w:ind w:left="181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84D4E80" w14:textId="60FFC80E" w:rsidR="004D262D" w:rsidRPr="004949B8" w:rsidRDefault="004D262D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1620" w:type="dxa"/>
            <w:vAlign w:val="center"/>
          </w:tcPr>
          <w:p w14:paraId="48C969BA" w14:textId="4FAAB96C" w:rsidR="004D262D" w:rsidRPr="004949B8" w:rsidRDefault="004D262D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2120" w:type="dxa"/>
            <w:vMerge/>
          </w:tcPr>
          <w:p w14:paraId="71E9EDB1" w14:textId="2B303DEA" w:rsidR="004D262D" w:rsidRPr="004949B8" w:rsidRDefault="004D262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AE9" w:rsidRPr="004949B8" w14:paraId="7B8FC695" w14:textId="77777777" w:rsidTr="00884806">
        <w:tc>
          <w:tcPr>
            <w:tcW w:w="5125" w:type="dxa"/>
            <w:vAlign w:val="center"/>
          </w:tcPr>
          <w:p w14:paraId="5356D301" w14:textId="65DD0F09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Age (years)</w:t>
            </w:r>
          </w:p>
        </w:tc>
        <w:tc>
          <w:tcPr>
            <w:tcW w:w="1620" w:type="dxa"/>
          </w:tcPr>
          <w:p w14:paraId="44E9C16D" w14:textId="4EA91912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B277E9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B277E9">
              <w:rPr>
                <w:rFonts w:ascii="Arial" w:hAnsi="Arial" w:cs="Arial"/>
                <w:sz w:val="20"/>
                <w:szCs w:val="20"/>
              </w:rPr>
              <w:t>2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B277E9">
              <w:rPr>
                <w:rFonts w:ascii="Arial" w:hAnsi="Arial" w:cs="Arial"/>
                <w:sz w:val="20"/>
                <w:szCs w:val="20"/>
              </w:rPr>
              <w:t>0</w:t>
            </w:r>
            <w:r w:rsidR="00615D79">
              <w:rPr>
                <w:rFonts w:ascii="Arial" w:hAnsi="Arial" w:cs="Arial"/>
                <w:sz w:val="20"/>
                <w:szCs w:val="20"/>
              </w:rPr>
              <w:t>.</w:t>
            </w:r>
            <w:r w:rsidR="00B277E9">
              <w:rPr>
                <w:rFonts w:ascii="Arial" w:hAnsi="Arial" w:cs="Arial"/>
                <w:sz w:val="20"/>
                <w:szCs w:val="20"/>
              </w:rPr>
              <w:t>9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6AE5A4C" w14:textId="45C8047E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</w:t>
            </w:r>
            <w:r w:rsidR="00D24D7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12</w:t>
            </w:r>
            <w:r w:rsidR="00D24D72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79CAFE6E" w14:textId="64C82D85" w:rsidR="003A6AE9" w:rsidRPr="004949B8" w:rsidRDefault="006C116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D24D72">
              <w:rPr>
                <w:rFonts w:ascii="Arial" w:hAnsi="Arial" w:cs="Arial"/>
                <w:sz w:val="20"/>
                <w:szCs w:val="20"/>
              </w:rPr>
              <w:t>2.56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6366C6">
              <w:rPr>
                <w:rFonts w:ascii="Arial" w:hAnsi="Arial" w:cs="Arial"/>
                <w:sz w:val="20"/>
                <w:szCs w:val="20"/>
              </w:rPr>
              <w:t>0</w:t>
            </w:r>
            <w:r w:rsidR="00935584">
              <w:rPr>
                <w:rFonts w:ascii="Arial" w:hAnsi="Arial" w:cs="Arial"/>
                <w:sz w:val="20"/>
                <w:szCs w:val="20"/>
              </w:rPr>
              <w:t>1</w:t>
            </w:r>
            <w:r w:rsidR="006366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A6AE9" w:rsidRPr="004949B8" w14:paraId="2AB6DEC0" w14:textId="77777777" w:rsidTr="00884806">
        <w:tc>
          <w:tcPr>
            <w:tcW w:w="5125" w:type="dxa"/>
          </w:tcPr>
          <w:p w14:paraId="4D1B1429" w14:textId="4F9EE46C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Education (years)</w:t>
            </w:r>
          </w:p>
        </w:tc>
        <w:tc>
          <w:tcPr>
            <w:tcW w:w="1620" w:type="dxa"/>
          </w:tcPr>
          <w:p w14:paraId="22E144C2" w14:textId="3D686FCC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</w:t>
            </w:r>
            <w:r w:rsidR="00B277E9">
              <w:rPr>
                <w:rFonts w:ascii="Arial" w:hAnsi="Arial" w:cs="Arial"/>
                <w:sz w:val="20"/>
                <w:szCs w:val="20"/>
              </w:rPr>
              <w:t>6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277E9">
              <w:rPr>
                <w:rFonts w:ascii="Arial" w:hAnsi="Arial" w:cs="Arial"/>
                <w:sz w:val="20"/>
                <w:szCs w:val="20"/>
              </w:rPr>
              <w:t>3.0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717947A" w14:textId="4C7F9526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</w:t>
            </w:r>
            <w:r w:rsidR="00D24D7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24D7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24D7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1EA7E989" w14:textId="5C26FC52" w:rsidR="003A6AE9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B55E2D">
              <w:rPr>
                <w:rFonts w:ascii="Arial" w:hAnsi="Arial" w:cs="Arial"/>
                <w:sz w:val="20"/>
                <w:szCs w:val="20"/>
              </w:rPr>
              <w:t>1</w:t>
            </w:r>
            <w:r w:rsidRPr="00B37756">
              <w:rPr>
                <w:rFonts w:ascii="Arial" w:hAnsi="Arial" w:cs="Arial"/>
                <w:sz w:val="20"/>
                <w:szCs w:val="20"/>
              </w:rPr>
              <w:t>.</w:t>
            </w:r>
            <w:r w:rsidR="008B57C1">
              <w:rPr>
                <w:rFonts w:ascii="Arial" w:hAnsi="Arial" w:cs="Arial"/>
                <w:sz w:val="20"/>
                <w:szCs w:val="20"/>
              </w:rPr>
              <w:t>0</w:t>
            </w:r>
            <w:r w:rsidR="005A7684">
              <w:rPr>
                <w:rFonts w:ascii="Arial" w:hAnsi="Arial" w:cs="Arial"/>
                <w:sz w:val="20"/>
                <w:szCs w:val="20"/>
              </w:rPr>
              <w:t>7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5A7684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</w:tr>
      <w:tr w:rsidR="003A6AE9" w:rsidRPr="004949B8" w14:paraId="772C9932" w14:textId="77777777" w:rsidTr="00884806">
        <w:tc>
          <w:tcPr>
            <w:tcW w:w="5125" w:type="dxa"/>
          </w:tcPr>
          <w:p w14:paraId="448C2525" w14:textId="7A20C60B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Body mass index (kg/m</w:t>
            </w:r>
            <w:r w:rsidR="00E5010D" w:rsidRPr="004949B8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F79DB86" w14:textId="14451A8B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</w:t>
            </w:r>
            <w:r w:rsidR="00B277E9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615D79">
              <w:rPr>
                <w:rFonts w:ascii="Arial" w:hAnsi="Arial" w:cs="Arial"/>
                <w:sz w:val="20"/>
                <w:szCs w:val="20"/>
              </w:rPr>
              <w:t>(5.</w:t>
            </w:r>
            <w:r w:rsidR="00B277E9">
              <w:rPr>
                <w:rFonts w:ascii="Arial" w:hAnsi="Arial" w:cs="Arial"/>
                <w:sz w:val="20"/>
                <w:szCs w:val="20"/>
              </w:rPr>
              <w:t>8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0E790C7" w14:textId="1C9A3429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 (6.</w:t>
            </w:r>
            <w:r w:rsidR="00D24D7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1EA9E7C1" w14:textId="350D5046" w:rsidR="003A6AE9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B55E2D">
              <w:rPr>
                <w:rFonts w:ascii="Arial" w:hAnsi="Arial" w:cs="Arial"/>
                <w:sz w:val="20"/>
                <w:szCs w:val="20"/>
              </w:rPr>
              <w:t>-</w:t>
            </w:r>
            <w:r w:rsidR="005A7684">
              <w:rPr>
                <w:rFonts w:ascii="Arial" w:hAnsi="Arial" w:cs="Arial"/>
                <w:sz w:val="20"/>
                <w:szCs w:val="20"/>
              </w:rPr>
              <w:t>1</w:t>
            </w:r>
            <w:r w:rsidRPr="00B37756">
              <w:rPr>
                <w:rFonts w:ascii="Arial" w:hAnsi="Arial" w:cs="Arial"/>
                <w:sz w:val="20"/>
                <w:szCs w:val="20"/>
              </w:rPr>
              <w:t>.</w:t>
            </w:r>
            <w:r w:rsidR="005A7684">
              <w:rPr>
                <w:rFonts w:ascii="Arial" w:hAnsi="Arial" w:cs="Arial"/>
                <w:sz w:val="20"/>
                <w:szCs w:val="20"/>
              </w:rPr>
              <w:t>98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0</w:t>
            </w:r>
            <w:r w:rsidR="00E40514">
              <w:rPr>
                <w:rFonts w:ascii="Arial" w:hAnsi="Arial" w:cs="Arial"/>
                <w:sz w:val="20"/>
                <w:szCs w:val="20"/>
              </w:rPr>
              <w:t>4</w:t>
            </w:r>
            <w:r w:rsidR="005A768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A6AE9" w:rsidRPr="004949B8" w14:paraId="1A326DC2" w14:textId="77777777" w:rsidTr="00884806">
        <w:tc>
          <w:tcPr>
            <w:tcW w:w="5125" w:type="dxa"/>
          </w:tcPr>
          <w:p w14:paraId="04FE1B50" w14:textId="77777777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KPS score</w:t>
            </w:r>
          </w:p>
        </w:tc>
        <w:tc>
          <w:tcPr>
            <w:tcW w:w="1620" w:type="dxa"/>
          </w:tcPr>
          <w:p w14:paraId="236A8130" w14:textId="20260430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B277E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B277E9">
              <w:rPr>
                <w:rFonts w:ascii="Arial" w:hAnsi="Arial" w:cs="Arial"/>
                <w:sz w:val="20"/>
                <w:szCs w:val="20"/>
              </w:rPr>
              <w:t>3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B277E9">
              <w:rPr>
                <w:rFonts w:ascii="Arial" w:hAnsi="Arial" w:cs="Arial"/>
                <w:sz w:val="20"/>
                <w:szCs w:val="20"/>
              </w:rPr>
              <w:t>0</w:t>
            </w:r>
            <w:r w:rsidR="00615D79">
              <w:rPr>
                <w:rFonts w:ascii="Arial" w:hAnsi="Arial" w:cs="Arial"/>
                <w:sz w:val="20"/>
                <w:szCs w:val="20"/>
              </w:rPr>
              <w:t>.</w:t>
            </w:r>
            <w:r w:rsidR="00B277E9">
              <w:rPr>
                <w:rFonts w:ascii="Arial" w:hAnsi="Arial" w:cs="Arial"/>
                <w:sz w:val="20"/>
                <w:szCs w:val="20"/>
              </w:rPr>
              <w:t>9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7EADFF6" w14:textId="1578F6A1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D24D72">
              <w:rPr>
                <w:rFonts w:ascii="Arial" w:hAnsi="Arial" w:cs="Arial"/>
                <w:sz w:val="20"/>
                <w:szCs w:val="20"/>
              </w:rPr>
              <w:t>6.8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D24D7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24D7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189EABD3" w14:textId="2A4322B8" w:rsidR="003A6AE9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5A7684">
              <w:rPr>
                <w:rFonts w:ascii="Arial" w:hAnsi="Arial" w:cs="Arial"/>
                <w:sz w:val="20"/>
                <w:szCs w:val="20"/>
              </w:rPr>
              <w:t>4</w:t>
            </w:r>
            <w:r w:rsidRPr="00B37756">
              <w:rPr>
                <w:rFonts w:ascii="Arial" w:hAnsi="Arial" w:cs="Arial"/>
                <w:sz w:val="20"/>
                <w:szCs w:val="20"/>
              </w:rPr>
              <w:t>.</w:t>
            </w:r>
            <w:r w:rsidR="005A7684">
              <w:rPr>
                <w:rFonts w:ascii="Arial" w:hAnsi="Arial" w:cs="Arial"/>
                <w:sz w:val="20"/>
                <w:szCs w:val="20"/>
              </w:rPr>
              <w:t>62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B55E2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A6AE9" w:rsidRPr="004949B8" w14:paraId="349729EB" w14:textId="77777777" w:rsidTr="00884806">
        <w:tc>
          <w:tcPr>
            <w:tcW w:w="5125" w:type="dxa"/>
          </w:tcPr>
          <w:p w14:paraId="1BA9767B" w14:textId="77777777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Number of comorbidities</w:t>
            </w:r>
          </w:p>
        </w:tc>
        <w:tc>
          <w:tcPr>
            <w:tcW w:w="1620" w:type="dxa"/>
          </w:tcPr>
          <w:p w14:paraId="4F331FB4" w14:textId="4099817F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B277E9">
              <w:rPr>
                <w:rFonts w:ascii="Arial" w:hAnsi="Arial" w:cs="Arial"/>
                <w:sz w:val="20"/>
                <w:szCs w:val="20"/>
              </w:rPr>
              <w:t>3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B277E9">
              <w:rPr>
                <w:rFonts w:ascii="Arial" w:hAnsi="Arial" w:cs="Arial"/>
                <w:sz w:val="20"/>
                <w:szCs w:val="20"/>
              </w:rPr>
              <w:t>3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754201E" w14:textId="240E104C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D24D7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.4)</w:t>
            </w:r>
          </w:p>
        </w:tc>
        <w:tc>
          <w:tcPr>
            <w:tcW w:w="2120" w:type="dxa"/>
            <w:vAlign w:val="center"/>
          </w:tcPr>
          <w:p w14:paraId="71611608" w14:textId="16B3798F" w:rsidR="003A6AE9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5A7684">
              <w:rPr>
                <w:rFonts w:ascii="Arial" w:hAnsi="Arial" w:cs="Arial"/>
                <w:sz w:val="20"/>
                <w:szCs w:val="20"/>
              </w:rPr>
              <w:t>-</w:t>
            </w:r>
            <w:r w:rsidR="00935584">
              <w:rPr>
                <w:rFonts w:ascii="Arial" w:hAnsi="Arial" w:cs="Arial"/>
                <w:sz w:val="20"/>
                <w:szCs w:val="20"/>
              </w:rPr>
              <w:t>2</w:t>
            </w:r>
            <w:r w:rsidR="005A7684">
              <w:rPr>
                <w:rFonts w:ascii="Arial" w:hAnsi="Arial" w:cs="Arial"/>
                <w:sz w:val="20"/>
                <w:szCs w:val="20"/>
              </w:rPr>
              <w:t>.75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935584">
              <w:rPr>
                <w:rFonts w:ascii="Arial" w:hAnsi="Arial" w:cs="Arial"/>
                <w:sz w:val="20"/>
                <w:szCs w:val="20"/>
              </w:rPr>
              <w:t>=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5A7684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</w:tr>
      <w:tr w:rsidR="003A6AE9" w:rsidRPr="004949B8" w14:paraId="72B4BC46" w14:textId="77777777" w:rsidTr="00884806">
        <w:tc>
          <w:tcPr>
            <w:tcW w:w="5125" w:type="dxa"/>
          </w:tcPr>
          <w:p w14:paraId="262FDD56" w14:textId="565A8F2D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 xml:space="preserve">SCQ </w:t>
            </w:r>
            <w:r w:rsidR="00E5010D" w:rsidRPr="004949B8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core</w:t>
            </w:r>
          </w:p>
        </w:tc>
        <w:tc>
          <w:tcPr>
            <w:tcW w:w="1620" w:type="dxa"/>
          </w:tcPr>
          <w:p w14:paraId="154AF23A" w14:textId="2AAF0AA7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B277E9">
              <w:rPr>
                <w:rFonts w:ascii="Arial" w:hAnsi="Arial" w:cs="Arial"/>
                <w:sz w:val="20"/>
                <w:szCs w:val="20"/>
              </w:rPr>
              <w:t>1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B277E9">
              <w:rPr>
                <w:rFonts w:ascii="Arial" w:hAnsi="Arial" w:cs="Arial"/>
                <w:sz w:val="20"/>
                <w:szCs w:val="20"/>
              </w:rPr>
              <w:t>7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73B6792" w14:textId="2D2434D7" w:rsidR="003A6AE9" w:rsidRPr="004949B8" w:rsidRDefault="00D24D72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  <w:r w:rsidR="00235CEE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35C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3D013756" w14:textId="7BCEC42D" w:rsidR="003A6AE9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BB5255">
              <w:rPr>
                <w:rFonts w:ascii="Arial" w:hAnsi="Arial" w:cs="Arial"/>
                <w:sz w:val="20"/>
                <w:szCs w:val="20"/>
              </w:rPr>
              <w:t>-</w:t>
            </w:r>
            <w:r w:rsidR="005A7684">
              <w:rPr>
                <w:rFonts w:ascii="Arial" w:hAnsi="Arial" w:cs="Arial"/>
                <w:sz w:val="20"/>
                <w:szCs w:val="20"/>
              </w:rPr>
              <w:t>3.59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5A7684">
              <w:rPr>
                <w:rFonts w:ascii="Arial" w:hAnsi="Arial" w:cs="Arial"/>
                <w:sz w:val="20"/>
                <w:szCs w:val="20"/>
              </w:rPr>
              <w:t>&lt;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5A7684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E5010D" w:rsidRPr="004949B8" w14:paraId="16170F9D" w14:textId="77777777" w:rsidTr="00884806">
        <w:tc>
          <w:tcPr>
            <w:tcW w:w="5125" w:type="dxa"/>
          </w:tcPr>
          <w:p w14:paraId="1AA7C810" w14:textId="36FBD93E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AUDIT score</w:t>
            </w:r>
          </w:p>
        </w:tc>
        <w:tc>
          <w:tcPr>
            <w:tcW w:w="1620" w:type="dxa"/>
          </w:tcPr>
          <w:p w14:paraId="31B2C064" w14:textId="73A5AA78" w:rsidR="00E5010D" w:rsidRPr="004949B8" w:rsidRDefault="00B277E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0 </w:t>
            </w:r>
            <w:r w:rsidR="00615D7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18B871C" w14:textId="503635B4" w:rsidR="00E5010D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24D72"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D24D7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50CAFB49" w14:textId="794A9DF8" w:rsidR="00E5010D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8E4C4E">
              <w:rPr>
                <w:rFonts w:ascii="Arial" w:hAnsi="Arial" w:cs="Arial"/>
                <w:sz w:val="20"/>
                <w:szCs w:val="20"/>
              </w:rPr>
              <w:t>0.30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E40514">
              <w:rPr>
                <w:rFonts w:ascii="Arial" w:hAnsi="Arial" w:cs="Arial"/>
                <w:sz w:val="20"/>
                <w:szCs w:val="20"/>
              </w:rPr>
              <w:t>7</w:t>
            </w:r>
            <w:r w:rsidR="008E4C4E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E5010D" w:rsidRPr="004949B8" w14:paraId="06EEDE44" w14:textId="77777777" w:rsidTr="00884806">
        <w:tc>
          <w:tcPr>
            <w:tcW w:w="5125" w:type="dxa"/>
          </w:tcPr>
          <w:p w14:paraId="0DBEC9B0" w14:textId="752C374F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Time since diagnosis (years)</w:t>
            </w:r>
          </w:p>
        </w:tc>
        <w:tc>
          <w:tcPr>
            <w:tcW w:w="1620" w:type="dxa"/>
          </w:tcPr>
          <w:p w14:paraId="6B4C1BA2" w14:textId="57F11212" w:rsidR="00E5010D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B277E9">
              <w:rPr>
                <w:rFonts w:ascii="Arial" w:hAnsi="Arial" w:cs="Arial"/>
                <w:sz w:val="20"/>
                <w:szCs w:val="20"/>
              </w:rPr>
              <w:t>2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="00B277E9">
              <w:rPr>
                <w:rFonts w:ascii="Arial" w:hAnsi="Arial" w:cs="Arial"/>
                <w:sz w:val="20"/>
                <w:szCs w:val="20"/>
              </w:rPr>
              <w:t>9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1CD069E" w14:textId="6CE0697B" w:rsidR="00E5010D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 (3.</w:t>
            </w:r>
            <w:r w:rsidR="00D24D7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Merge w:val="restart"/>
            <w:shd w:val="clear" w:color="auto" w:fill="FFFFFF" w:themeFill="background1"/>
            <w:vAlign w:val="center"/>
          </w:tcPr>
          <w:p w14:paraId="1183C37A" w14:textId="19AB0D26" w:rsidR="00E5010D" w:rsidRPr="004949B8" w:rsidRDefault="00591A55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1DB0">
              <w:rPr>
                <w:rFonts w:ascii="Arial" w:hAnsi="Arial" w:cs="Arial"/>
                <w:sz w:val="20"/>
                <w:szCs w:val="20"/>
              </w:rPr>
              <w:t>U, p = 0.</w:t>
            </w:r>
            <w:r w:rsidR="00491DB0" w:rsidRPr="00491DB0">
              <w:rPr>
                <w:rFonts w:ascii="Arial" w:hAnsi="Arial" w:cs="Arial"/>
                <w:sz w:val="20"/>
                <w:szCs w:val="20"/>
              </w:rPr>
              <w:t>08</w:t>
            </w:r>
            <w:r w:rsidR="004269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5010D" w:rsidRPr="004949B8" w14:paraId="6E6EAAC8" w14:textId="77777777" w:rsidTr="00884806">
        <w:tc>
          <w:tcPr>
            <w:tcW w:w="5125" w:type="dxa"/>
          </w:tcPr>
          <w:p w14:paraId="4F76867E" w14:textId="56C93B46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Time since diagnosis (</w:t>
            </w:r>
            <w:r w:rsidR="00614B5D">
              <w:rPr>
                <w:rFonts w:ascii="Arial" w:hAnsi="Arial" w:cs="Arial"/>
                <w:bCs/>
                <w:sz w:val="20"/>
                <w:szCs w:val="20"/>
              </w:rPr>
              <w:t xml:space="preserve">years, 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median)</w:t>
            </w:r>
          </w:p>
        </w:tc>
        <w:tc>
          <w:tcPr>
            <w:tcW w:w="1620" w:type="dxa"/>
          </w:tcPr>
          <w:p w14:paraId="11127228" w14:textId="3533EF1D" w:rsidR="00E5010D" w:rsidRPr="004949B8" w:rsidRDefault="00C1203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B277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0BB22EF8" w14:textId="20887E82" w:rsidR="00E5010D" w:rsidRPr="004949B8" w:rsidRDefault="00C1203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D24D7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0" w:type="dxa"/>
            <w:vMerge/>
            <w:shd w:val="clear" w:color="auto" w:fill="FFFFFF" w:themeFill="background1"/>
            <w:vAlign w:val="center"/>
          </w:tcPr>
          <w:p w14:paraId="4DC089AE" w14:textId="77777777" w:rsidR="00E5010D" w:rsidRPr="004949B8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4949B8" w14:paraId="0308E88E" w14:textId="77777777" w:rsidTr="00884806">
        <w:tc>
          <w:tcPr>
            <w:tcW w:w="5125" w:type="dxa"/>
          </w:tcPr>
          <w:p w14:paraId="14D179FF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Number of prior cancer treatments</w:t>
            </w:r>
          </w:p>
        </w:tc>
        <w:tc>
          <w:tcPr>
            <w:tcW w:w="1620" w:type="dxa"/>
          </w:tcPr>
          <w:p w14:paraId="4341F451" w14:textId="0B454F29" w:rsidR="00E5010D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277E9">
              <w:rPr>
                <w:rFonts w:ascii="Arial" w:hAnsi="Arial" w:cs="Arial"/>
                <w:sz w:val="20"/>
                <w:szCs w:val="20"/>
              </w:rPr>
              <w:t>7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B277E9">
              <w:rPr>
                <w:rFonts w:ascii="Arial" w:hAnsi="Arial" w:cs="Arial"/>
                <w:sz w:val="20"/>
                <w:szCs w:val="20"/>
              </w:rPr>
              <w:t>5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446A89B" w14:textId="4A571CAA" w:rsidR="00E5010D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D24D7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D24D7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35BF32B4" w14:textId="535B6D46" w:rsidR="00E5010D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352C69">
              <w:rPr>
                <w:rFonts w:ascii="Arial" w:hAnsi="Arial" w:cs="Arial"/>
                <w:sz w:val="20"/>
                <w:szCs w:val="20"/>
              </w:rPr>
              <w:t>-</w:t>
            </w:r>
            <w:r w:rsidR="00B91673">
              <w:rPr>
                <w:rFonts w:ascii="Arial" w:hAnsi="Arial" w:cs="Arial"/>
                <w:sz w:val="20"/>
                <w:szCs w:val="20"/>
              </w:rPr>
              <w:t>1</w:t>
            </w:r>
            <w:r w:rsidRPr="00B37756">
              <w:rPr>
                <w:rFonts w:ascii="Arial" w:hAnsi="Arial" w:cs="Arial"/>
                <w:sz w:val="20"/>
                <w:szCs w:val="20"/>
              </w:rPr>
              <w:t>.</w:t>
            </w:r>
            <w:r w:rsidR="00B91673">
              <w:rPr>
                <w:rFonts w:ascii="Arial" w:hAnsi="Arial" w:cs="Arial"/>
                <w:sz w:val="20"/>
                <w:szCs w:val="20"/>
              </w:rPr>
              <w:t>38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B91673">
              <w:rPr>
                <w:rFonts w:ascii="Arial" w:hAnsi="Arial" w:cs="Arial"/>
                <w:sz w:val="20"/>
                <w:szCs w:val="20"/>
              </w:rPr>
              <w:t>1</w:t>
            </w:r>
            <w:r w:rsidR="00E40514">
              <w:rPr>
                <w:rFonts w:ascii="Arial" w:hAnsi="Arial" w:cs="Arial"/>
                <w:sz w:val="20"/>
                <w:szCs w:val="20"/>
              </w:rPr>
              <w:t>7</w:t>
            </w:r>
            <w:r w:rsidR="00B916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5010D" w:rsidRPr="004949B8" w14:paraId="0227C5A9" w14:textId="77777777" w:rsidTr="00884806">
        <w:tc>
          <w:tcPr>
            <w:tcW w:w="5125" w:type="dxa"/>
          </w:tcPr>
          <w:p w14:paraId="07CE35CE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Number of metastatic sites including lymph node involvement</w:t>
            </w:r>
          </w:p>
        </w:tc>
        <w:tc>
          <w:tcPr>
            <w:tcW w:w="1620" w:type="dxa"/>
            <w:vAlign w:val="center"/>
          </w:tcPr>
          <w:p w14:paraId="0CF2C561" w14:textId="172E6FFF" w:rsidR="00E5010D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277E9">
              <w:rPr>
                <w:rFonts w:ascii="Arial" w:hAnsi="Arial" w:cs="Arial"/>
                <w:sz w:val="20"/>
                <w:szCs w:val="20"/>
              </w:rPr>
              <w:t>3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B277E9">
              <w:rPr>
                <w:rFonts w:ascii="Arial" w:hAnsi="Arial" w:cs="Arial"/>
                <w:sz w:val="20"/>
                <w:szCs w:val="20"/>
              </w:rPr>
              <w:t>3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88AE4C8" w14:textId="0FDBE87C" w:rsidR="00E5010D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D24D7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D24D7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6377B356" w14:textId="1DBBA7CD" w:rsidR="00E5010D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B91673">
              <w:rPr>
                <w:rFonts w:ascii="Arial" w:hAnsi="Arial" w:cs="Arial"/>
                <w:sz w:val="20"/>
                <w:szCs w:val="20"/>
              </w:rPr>
              <w:t>0.89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B91673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</w:tr>
      <w:tr w:rsidR="00E5010D" w:rsidRPr="004949B8" w14:paraId="5A4661EA" w14:textId="77777777" w:rsidTr="00884806">
        <w:tc>
          <w:tcPr>
            <w:tcW w:w="5125" w:type="dxa"/>
          </w:tcPr>
          <w:p w14:paraId="4AD68896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Number of metastatic sites excluding lymph node involvement</w:t>
            </w:r>
          </w:p>
        </w:tc>
        <w:tc>
          <w:tcPr>
            <w:tcW w:w="1620" w:type="dxa"/>
            <w:vAlign w:val="center"/>
          </w:tcPr>
          <w:p w14:paraId="2342B212" w14:textId="03E1F11B" w:rsidR="00E5010D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277E9">
              <w:rPr>
                <w:rFonts w:ascii="Arial" w:hAnsi="Arial" w:cs="Arial"/>
                <w:sz w:val="20"/>
                <w:szCs w:val="20"/>
              </w:rPr>
              <w:t>85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B277E9">
              <w:rPr>
                <w:rFonts w:ascii="Arial" w:hAnsi="Arial" w:cs="Arial"/>
                <w:sz w:val="20"/>
                <w:szCs w:val="20"/>
              </w:rPr>
              <w:t>1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0B62345" w14:textId="7CD44608" w:rsidR="00E5010D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24D72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D24D7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7673F9E3" w14:textId="2429BF83" w:rsidR="00E5010D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B91673">
              <w:rPr>
                <w:rFonts w:ascii="Arial" w:hAnsi="Arial" w:cs="Arial"/>
                <w:sz w:val="20"/>
                <w:szCs w:val="20"/>
              </w:rPr>
              <w:t>0.23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B91673">
              <w:rPr>
                <w:rFonts w:ascii="Arial" w:hAnsi="Arial" w:cs="Arial"/>
                <w:sz w:val="20"/>
                <w:szCs w:val="20"/>
              </w:rPr>
              <w:t>822</w:t>
            </w:r>
          </w:p>
        </w:tc>
      </w:tr>
      <w:tr w:rsidR="00E5010D" w:rsidRPr="004949B8" w14:paraId="04D37752" w14:textId="77777777" w:rsidTr="00884806">
        <w:tc>
          <w:tcPr>
            <w:tcW w:w="5125" w:type="dxa"/>
          </w:tcPr>
          <w:p w14:paraId="341C2041" w14:textId="3E0D8011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MAX2 scor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0E2E03" w14:textId="39BEE5CE" w:rsidR="00E5010D" w:rsidRPr="004949B8" w:rsidRDefault="00627DA5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0.0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07FF1B" w14:textId="261FB2AC" w:rsidR="00E5010D" w:rsidRPr="004949B8" w:rsidRDefault="00F242F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0.08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22D29CBB" w14:textId="5D5A8163" w:rsidR="00E5010D" w:rsidRPr="004949B8" w:rsidRDefault="00935584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>
              <w:rPr>
                <w:rFonts w:ascii="Arial" w:hAnsi="Arial" w:cs="Arial"/>
                <w:sz w:val="20"/>
                <w:szCs w:val="20"/>
              </w:rPr>
              <w:t>-0</w:t>
            </w:r>
            <w:r w:rsidRPr="00B37756">
              <w:rPr>
                <w:rFonts w:ascii="Arial" w:hAnsi="Arial" w:cs="Arial"/>
                <w:sz w:val="20"/>
                <w:szCs w:val="20"/>
              </w:rPr>
              <w:t>.</w:t>
            </w:r>
            <w:r w:rsidR="006366C6">
              <w:rPr>
                <w:rFonts w:ascii="Arial" w:hAnsi="Arial" w:cs="Arial"/>
                <w:sz w:val="20"/>
                <w:szCs w:val="20"/>
              </w:rPr>
              <w:t>16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6366C6">
              <w:rPr>
                <w:rFonts w:ascii="Arial" w:hAnsi="Arial" w:cs="Arial"/>
                <w:sz w:val="20"/>
                <w:szCs w:val="20"/>
              </w:rPr>
              <w:t>872</w:t>
            </w:r>
          </w:p>
        </w:tc>
      </w:tr>
      <w:tr w:rsidR="00CA22BC" w:rsidRPr="004949B8" w14:paraId="0271EAFA" w14:textId="77777777" w:rsidTr="00884806">
        <w:tc>
          <w:tcPr>
            <w:tcW w:w="5125" w:type="dxa"/>
          </w:tcPr>
          <w:p w14:paraId="5352547A" w14:textId="600150B3" w:rsidR="00CA22BC" w:rsidRPr="004949B8" w:rsidRDefault="00CA22BC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Hemoglobin</w:t>
            </w:r>
            <w:proofErr w:type="spellEnd"/>
            <w:r w:rsidR="00614B5D">
              <w:rPr>
                <w:rFonts w:ascii="Arial" w:hAnsi="Arial" w:cs="Arial"/>
                <w:bCs/>
                <w:sz w:val="20"/>
                <w:szCs w:val="20"/>
              </w:rPr>
              <w:t xml:space="preserve"> (g/dL)</w:t>
            </w:r>
          </w:p>
        </w:tc>
        <w:tc>
          <w:tcPr>
            <w:tcW w:w="1620" w:type="dxa"/>
            <w:vAlign w:val="center"/>
          </w:tcPr>
          <w:p w14:paraId="187FBB11" w14:textId="13B68270" w:rsidR="00CA22BC" w:rsidRPr="004949B8" w:rsidRDefault="001E567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6536A">
              <w:rPr>
                <w:rFonts w:ascii="Arial" w:hAnsi="Arial" w:cs="Arial"/>
                <w:sz w:val="20"/>
                <w:szCs w:val="20"/>
              </w:rPr>
              <w:t>5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7738407B" w14:textId="1CB4FE3B" w:rsidR="00CA22BC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 (1.3)</w:t>
            </w:r>
          </w:p>
        </w:tc>
        <w:tc>
          <w:tcPr>
            <w:tcW w:w="2120" w:type="dxa"/>
            <w:vAlign w:val="center"/>
          </w:tcPr>
          <w:p w14:paraId="440EAF8F" w14:textId="4D623459" w:rsidR="00CA22BC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352C69">
              <w:rPr>
                <w:rFonts w:ascii="Arial" w:hAnsi="Arial" w:cs="Arial"/>
                <w:sz w:val="20"/>
                <w:szCs w:val="20"/>
              </w:rPr>
              <w:t>0</w:t>
            </w:r>
            <w:r w:rsidRPr="00B37756">
              <w:rPr>
                <w:rFonts w:ascii="Arial" w:hAnsi="Arial" w:cs="Arial"/>
                <w:sz w:val="20"/>
                <w:szCs w:val="20"/>
              </w:rPr>
              <w:t>.</w:t>
            </w:r>
            <w:r w:rsidR="00B91673">
              <w:rPr>
                <w:rFonts w:ascii="Arial" w:hAnsi="Arial" w:cs="Arial"/>
                <w:sz w:val="20"/>
                <w:szCs w:val="20"/>
              </w:rPr>
              <w:t>88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B116A1">
              <w:rPr>
                <w:rFonts w:ascii="Arial" w:hAnsi="Arial" w:cs="Arial"/>
                <w:sz w:val="20"/>
                <w:szCs w:val="20"/>
              </w:rPr>
              <w:t>3</w:t>
            </w:r>
            <w:r w:rsidR="00B91673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CA22BC" w:rsidRPr="004949B8" w14:paraId="4D230F6A" w14:textId="77777777" w:rsidTr="00884806">
        <w:tc>
          <w:tcPr>
            <w:tcW w:w="5125" w:type="dxa"/>
          </w:tcPr>
          <w:p w14:paraId="11754A3E" w14:textId="12DC9995" w:rsidR="00CA22BC" w:rsidRPr="004949B8" w:rsidRDefault="00CA22BC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Hematocrit</w:t>
            </w:r>
            <w:proofErr w:type="spellEnd"/>
            <w:r w:rsidR="00614B5D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vAlign w:val="center"/>
          </w:tcPr>
          <w:p w14:paraId="5BADD595" w14:textId="0B37FDC7" w:rsidR="00CA22BC" w:rsidRPr="004949B8" w:rsidRDefault="001E567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4.</w:t>
            </w:r>
            <w:r w:rsidR="00A6536A">
              <w:rPr>
                <w:rFonts w:ascii="Arial" w:hAnsi="Arial" w:cs="Arial"/>
                <w:sz w:val="20"/>
                <w:szCs w:val="20"/>
              </w:rPr>
              <w:t>2</w:t>
            </w:r>
            <w:r w:rsidR="00615D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36E7A3A6" w14:textId="7DB1B1AC" w:rsidR="00CA22BC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 (3.</w:t>
            </w:r>
            <w:r w:rsidR="00D24D7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6F7DEE12" w14:textId="665E72E3" w:rsidR="00CA22BC" w:rsidRPr="004949B8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6867AF">
              <w:rPr>
                <w:rFonts w:ascii="Arial" w:hAnsi="Arial" w:cs="Arial"/>
                <w:sz w:val="20"/>
                <w:szCs w:val="20"/>
              </w:rPr>
              <w:t>0</w:t>
            </w:r>
            <w:r w:rsidRPr="00B37756">
              <w:rPr>
                <w:rFonts w:ascii="Arial" w:hAnsi="Arial" w:cs="Arial"/>
                <w:sz w:val="20"/>
                <w:szCs w:val="20"/>
              </w:rPr>
              <w:t>.</w:t>
            </w:r>
            <w:r w:rsidR="00B116A1">
              <w:rPr>
                <w:rFonts w:ascii="Arial" w:hAnsi="Arial" w:cs="Arial"/>
                <w:sz w:val="20"/>
                <w:szCs w:val="20"/>
              </w:rPr>
              <w:t>8</w:t>
            </w:r>
            <w:r w:rsidR="00B91673">
              <w:rPr>
                <w:rFonts w:ascii="Arial" w:hAnsi="Arial" w:cs="Arial"/>
                <w:sz w:val="20"/>
                <w:szCs w:val="20"/>
              </w:rPr>
              <w:t>7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B91673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</w:tr>
      <w:tr w:rsidR="00E5010D" w:rsidRPr="004949B8" w14:paraId="4BE1D289" w14:textId="77777777" w:rsidTr="00884806">
        <w:trPr>
          <w:trHeight w:val="341"/>
        </w:trPr>
        <w:tc>
          <w:tcPr>
            <w:tcW w:w="5125" w:type="dxa"/>
          </w:tcPr>
          <w:p w14:paraId="3D844D1E" w14:textId="741F6D28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0B2E4FB" w14:textId="732C7BA2" w:rsidR="00E5010D" w:rsidRPr="004949B8" w:rsidRDefault="001E567F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1620" w:type="dxa"/>
            <w:vAlign w:val="center"/>
          </w:tcPr>
          <w:p w14:paraId="78993D47" w14:textId="42EE9701" w:rsidR="00E5010D" w:rsidRPr="004949B8" w:rsidRDefault="001E567F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2120" w:type="dxa"/>
            <w:vAlign w:val="center"/>
          </w:tcPr>
          <w:p w14:paraId="29D0D756" w14:textId="4B6D953D" w:rsidR="00E5010D" w:rsidRPr="004949B8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4949B8" w14:paraId="2B9D3CB1" w14:textId="77777777" w:rsidTr="00884806">
        <w:tc>
          <w:tcPr>
            <w:tcW w:w="5125" w:type="dxa"/>
          </w:tcPr>
          <w:p w14:paraId="1DCF135C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  <w:p w14:paraId="2C266506" w14:textId="6922E8D0" w:rsidR="00E5010D" w:rsidRPr="004949B8" w:rsidRDefault="00C628DE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ab/>
              <w:t>Fe</w:t>
            </w:r>
            <w:r w:rsidR="00E5010D" w:rsidRPr="004949B8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  <w:p w14:paraId="2E1F1F6B" w14:textId="7B4A690C" w:rsidR="00E5010D" w:rsidRPr="004949B8" w:rsidRDefault="00C628DE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ab/>
            </w:r>
            <w:r w:rsidR="00E5010D" w:rsidRPr="004949B8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620" w:type="dxa"/>
          </w:tcPr>
          <w:p w14:paraId="2F058932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2AF976" w14:textId="7584A3BC" w:rsidR="00C12033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</w:t>
            </w:r>
            <w:r w:rsidR="00B91673">
              <w:rPr>
                <w:rFonts w:ascii="Arial" w:hAnsi="Arial" w:cs="Arial"/>
                <w:sz w:val="20"/>
                <w:szCs w:val="20"/>
              </w:rPr>
              <w:t>4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B91673">
              <w:rPr>
                <w:rFonts w:ascii="Arial" w:hAnsi="Arial" w:cs="Arial"/>
                <w:sz w:val="20"/>
                <w:szCs w:val="20"/>
              </w:rPr>
              <w:t>44</w:t>
            </w:r>
            <w:r w:rsidR="00C1203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05276E" w14:textId="0298EBA9" w:rsidR="00C12033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</w:t>
            </w:r>
            <w:r w:rsidR="00B91673">
              <w:rPr>
                <w:rFonts w:ascii="Arial" w:hAnsi="Arial" w:cs="Arial"/>
                <w:sz w:val="20"/>
                <w:szCs w:val="20"/>
              </w:rPr>
              <w:t>6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91673" w:rsidRPr="000160C0">
              <w:rPr>
                <w:rFonts w:ascii="Arial" w:hAnsi="Arial" w:cs="Arial"/>
                <w:sz w:val="20"/>
                <w:szCs w:val="20"/>
              </w:rPr>
              <w:t>4</w:t>
            </w:r>
            <w:r w:rsidR="00D07A18">
              <w:rPr>
                <w:rFonts w:ascii="Arial" w:hAnsi="Arial" w:cs="Arial"/>
                <w:sz w:val="20"/>
                <w:szCs w:val="20"/>
              </w:rPr>
              <w:t>2</w:t>
            </w:r>
            <w:r w:rsidR="00C120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A5A5871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D870D5" w14:textId="66054EDB" w:rsidR="00B00112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776295">
              <w:rPr>
                <w:rFonts w:ascii="Arial" w:hAnsi="Arial" w:cs="Arial"/>
                <w:sz w:val="20"/>
                <w:szCs w:val="20"/>
              </w:rPr>
              <w:t>4.</w:t>
            </w:r>
            <w:r w:rsidR="00B2708A">
              <w:rPr>
                <w:rFonts w:ascii="Arial" w:hAnsi="Arial" w:cs="Arial"/>
                <w:sz w:val="20"/>
                <w:szCs w:val="20"/>
              </w:rPr>
              <w:t>0</w:t>
            </w:r>
            <w:r w:rsidR="007762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00112">
              <w:rPr>
                <w:rFonts w:ascii="Arial" w:hAnsi="Arial" w:cs="Arial"/>
                <w:sz w:val="20"/>
                <w:szCs w:val="20"/>
              </w:rPr>
              <w:t>(</w:t>
            </w:r>
            <w:r w:rsidR="00B91673">
              <w:rPr>
                <w:rFonts w:ascii="Arial" w:hAnsi="Arial" w:cs="Arial"/>
                <w:sz w:val="20"/>
                <w:szCs w:val="20"/>
              </w:rPr>
              <w:t>137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C6A5D1" w14:textId="13BBFA07" w:rsidR="00D62D86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</w:t>
            </w:r>
            <w:r w:rsidR="00776295">
              <w:rPr>
                <w:rFonts w:ascii="Arial" w:hAnsi="Arial" w:cs="Arial"/>
                <w:sz w:val="20"/>
                <w:szCs w:val="20"/>
              </w:rPr>
              <w:t>0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76295">
              <w:rPr>
                <w:rFonts w:ascii="Arial" w:hAnsi="Arial" w:cs="Arial"/>
                <w:sz w:val="20"/>
                <w:szCs w:val="20"/>
              </w:rPr>
              <w:t>26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52D40A55" w14:textId="498E1F32" w:rsidR="00E5010D" w:rsidRPr="004949B8" w:rsidRDefault="00EF412C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CA6000">
              <w:rPr>
                <w:rFonts w:ascii="Arial" w:hAnsi="Arial" w:cs="Arial"/>
                <w:sz w:val="20"/>
                <w:szCs w:val="20"/>
              </w:rPr>
              <w:t>1</w:t>
            </w:r>
            <w:r w:rsidR="00776295">
              <w:rPr>
                <w:rFonts w:ascii="Arial" w:hAnsi="Arial" w:cs="Arial"/>
                <w:sz w:val="20"/>
                <w:szCs w:val="20"/>
              </w:rPr>
              <w:t>3</w:t>
            </w:r>
            <w:r w:rsidR="00CA600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5010D" w:rsidRPr="004949B8" w14:paraId="5B4B7E9E" w14:textId="77777777" w:rsidTr="00884806">
        <w:tc>
          <w:tcPr>
            <w:tcW w:w="5125" w:type="dxa"/>
          </w:tcPr>
          <w:p w14:paraId="7CB61719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Ethnicity</w:t>
            </w:r>
          </w:p>
          <w:p w14:paraId="66FF1A73" w14:textId="1811C4C2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  <w:p w14:paraId="2C2527FD" w14:textId="77777777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Black</w:t>
            </w:r>
          </w:p>
          <w:p w14:paraId="0C47E98A" w14:textId="7F2E3E9E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Asian or Pacific Islander</w:t>
            </w:r>
          </w:p>
          <w:p w14:paraId="3DD7155F" w14:textId="0C8BC8E4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Hispanic</w:t>
            </w:r>
            <w:r w:rsidR="00C628DE" w:rsidRPr="004949B8">
              <w:rPr>
                <w:rFonts w:ascii="Arial" w:hAnsi="Arial" w:cs="Arial"/>
                <w:bCs/>
                <w:sz w:val="20"/>
                <w:szCs w:val="20"/>
              </w:rPr>
              <w:t>, M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ixed</w:t>
            </w:r>
            <w:r w:rsidR="00C628DE" w:rsidRPr="004949B8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 xml:space="preserve">or </w:t>
            </w:r>
            <w:r w:rsidR="00C628DE" w:rsidRPr="004949B8">
              <w:rPr>
                <w:rFonts w:ascii="Arial" w:hAnsi="Arial" w:cs="Arial"/>
                <w:bCs/>
                <w:sz w:val="20"/>
                <w:szCs w:val="20"/>
              </w:rPr>
              <w:t>Oth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er</w:t>
            </w:r>
          </w:p>
        </w:tc>
        <w:tc>
          <w:tcPr>
            <w:tcW w:w="1620" w:type="dxa"/>
          </w:tcPr>
          <w:p w14:paraId="7E928715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98F944" w14:textId="0F8126B6" w:rsidR="00C12033" w:rsidRDefault="00491DB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</w:t>
            </w:r>
            <w:r w:rsidR="00DC47AE">
              <w:rPr>
                <w:rFonts w:ascii="Arial" w:hAnsi="Arial" w:cs="Arial"/>
                <w:sz w:val="20"/>
                <w:szCs w:val="20"/>
              </w:rPr>
              <w:t>6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1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C1203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C49C061" w14:textId="23C18997" w:rsidR="00C12033" w:rsidRDefault="00491DB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C1203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2A735EB" w14:textId="57C12227" w:rsidR="00C12033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91DB0">
              <w:rPr>
                <w:rFonts w:ascii="Arial" w:hAnsi="Arial" w:cs="Arial"/>
                <w:sz w:val="20"/>
                <w:szCs w:val="20"/>
              </w:rPr>
              <w:t>1.8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491DB0">
              <w:rPr>
                <w:rFonts w:ascii="Arial" w:hAnsi="Arial" w:cs="Arial"/>
                <w:sz w:val="20"/>
                <w:szCs w:val="20"/>
              </w:rPr>
              <w:t>2</w:t>
            </w:r>
            <w:r w:rsidR="00C1203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90D3A6" w14:textId="52D4E5AF" w:rsidR="00C12033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91DB0">
              <w:rPr>
                <w:rFonts w:ascii="Arial" w:hAnsi="Arial" w:cs="Arial"/>
                <w:sz w:val="20"/>
                <w:szCs w:val="20"/>
              </w:rPr>
              <w:t>20</w:t>
            </w:r>
            <w:r w:rsidR="00C120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BA084D2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C7C968" w14:textId="23B35578" w:rsidR="00D62D86" w:rsidRDefault="00491DB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5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CD49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DC0A1AF" w14:textId="671EE56D" w:rsidR="00D62D86" w:rsidRDefault="00D42DF5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1268E6" w14:textId="6564A06E" w:rsidR="00D62D86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42DF5">
              <w:rPr>
                <w:rFonts w:ascii="Arial" w:hAnsi="Arial" w:cs="Arial"/>
                <w:sz w:val="20"/>
                <w:szCs w:val="20"/>
              </w:rPr>
              <w:t>4.1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D42DF5">
              <w:rPr>
                <w:rFonts w:ascii="Arial" w:hAnsi="Arial" w:cs="Arial"/>
                <w:sz w:val="20"/>
                <w:szCs w:val="20"/>
              </w:rPr>
              <w:t>3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B45BC6" w14:textId="0461EA2D" w:rsidR="00D62D86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</w:t>
            </w:r>
            <w:r w:rsidR="00D42DF5">
              <w:rPr>
                <w:rFonts w:ascii="Arial" w:hAnsi="Arial" w:cs="Arial"/>
                <w:sz w:val="20"/>
                <w:szCs w:val="20"/>
              </w:rPr>
              <w:t>2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D42DF5">
              <w:rPr>
                <w:rFonts w:ascii="Arial" w:hAnsi="Arial" w:cs="Arial"/>
                <w:sz w:val="20"/>
                <w:szCs w:val="20"/>
              </w:rPr>
              <w:t>5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38316DBB" w14:textId="5A67B974" w:rsidR="00E5010D" w:rsidRPr="004949B8" w:rsidRDefault="006C1163" w:rsidP="00825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D42DF5">
              <w:rPr>
                <w:rFonts w:ascii="Arial" w:hAnsi="Arial" w:cs="Arial"/>
                <w:sz w:val="20"/>
                <w:szCs w:val="20"/>
              </w:rPr>
              <w:t>3.29</w:t>
            </w:r>
            <w:r w:rsidRPr="00DD079D">
              <w:rPr>
                <w:rFonts w:ascii="Arial" w:hAnsi="Arial" w:cs="Arial"/>
                <w:sz w:val="20"/>
                <w:szCs w:val="20"/>
              </w:rPr>
              <w:t>, p = 0.</w:t>
            </w:r>
            <w:r w:rsidR="008B57C1">
              <w:rPr>
                <w:rFonts w:ascii="Arial" w:hAnsi="Arial" w:cs="Arial"/>
                <w:sz w:val="20"/>
                <w:szCs w:val="20"/>
              </w:rPr>
              <w:t>3</w:t>
            </w:r>
            <w:r w:rsidR="009D3E1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E5010D" w:rsidRPr="004949B8" w14:paraId="28EEF8E7" w14:textId="77777777" w:rsidTr="00884806">
        <w:tc>
          <w:tcPr>
            <w:tcW w:w="5125" w:type="dxa"/>
          </w:tcPr>
          <w:p w14:paraId="7A454B83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Married or partnered (% yes)</w:t>
            </w:r>
          </w:p>
        </w:tc>
        <w:tc>
          <w:tcPr>
            <w:tcW w:w="1620" w:type="dxa"/>
          </w:tcPr>
          <w:p w14:paraId="4F6ED1CE" w14:textId="689ACCDC" w:rsidR="00E5010D" w:rsidRPr="004949B8" w:rsidRDefault="00425552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BC7AA8">
              <w:rPr>
                <w:rFonts w:ascii="Arial" w:hAnsi="Arial" w:cs="Arial"/>
                <w:sz w:val="20"/>
                <w:szCs w:val="20"/>
              </w:rPr>
              <w:t>2.0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BC7AA8">
              <w:rPr>
                <w:rFonts w:ascii="Arial" w:hAnsi="Arial" w:cs="Arial"/>
                <w:sz w:val="20"/>
                <w:szCs w:val="20"/>
              </w:rPr>
              <w:t>34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973B75B" w14:textId="7D30863A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BC7AA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BC7AA8">
              <w:rPr>
                <w:rFonts w:ascii="Arial" w:hAnsi="Arial" w:cs="Arial"/>
                <w:sz w:val="20"/>
                <w:szCs w:val="20"/>
              </w:rPr>
              <w:t>7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C7AA8">
              <w:rPr>
                <w:rFonts w:ascii="Arial" w:hAnsi="Arial" w:cs="Arial"/>
                <w:sz w:val="20"/>
                <w:szCs w:val="20"/>
              </w:rPr>
              <w:t>99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174E1100" w14:textId="5BA65886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BC7AA8">
              <w:rPr>
                <w:rFonts w:ascii="Arial" w:hAnsi="Arial" w:cs="Arial"/>
                <w:sz w:val="20"/>
                <w:szCs w:val="20"/>
              </w:rPr>
              <w:t>030</w:t>
            </w:r>
          </w:p>
        </w:tc>
      </w:tr>
      <w:tr w:rsidR="00E5010D" w:rsidRPr="004949B8" w14:paraId="5CC6FB57" w14:textId="77777777" w:rsidTr="00884806">
        <w:tc>
          <w:tcPr>
            <w:tcW w:w="5125" w:type="dxa"/>
          </w:tcPr>
          <w:p w14:paraId="72CF8FD4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Lives alone (% yes)</w:t>
            </w:r>
          </w:p>
        </w:tc>
        <w:tc>
          <w:tcPr>
            <w:tcW w:w="1620" w:type="dxa"/>
          </w:tcPr>
          <w:p w14:paraId="1FCDB705" w14:textId="228C9BEA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C7AA8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BC7AA8">
              <w:rPr>
                <w:rFonts w:ascii="Arial" w:hAnsi="Arial" w:cs="Arial"/>
                <w:sz w:val="20"/>
                <w:szCs w:val="20"/>
              </w:rPr>
              <w:t>4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BC7AA8">
              <w:rPr>
                <w:rFonts w:ascii="Arial" w:hAnsi="Arial" w:cs="Arial"/>
                <w:sz w:val="20"/>
                <w:szCs w:val="20"/>
              </w:rPr>
              <w:t>6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1F31029" w14:textId="4F073A75" w:rsidR="00E5010D" w:rsidRPr="004949B8" w:rsidRDefault="00BC7AA8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CB4C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2120" w:type="dxa"/>
          </w:tcPr>
          <w:p w14:paraId="54BFCA76" w14:textId="6D666745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BC7AA8">
              <w:rPr>
                <w:rFonts w:ascii="Arial" w:hAnsi="Arial" w:cs="Arial"/>
                <w:sz w:val="20"/>
                <w:szCs w:val="20"/>
              </w:rPr>
              <w:t>789</w:t>
            </w:r>
          </w:p>
        </w:tc>
      </w:tr>
      <w:tr w:rsidR="00E5010D" w:rsidRPr="004949B8" w14:paraId="1A942FCE" w14:textId="77777777" w:rsidTr="00884806">
        <w:tc>
          <w:tcPr>
            <w:tcW w:w="5125" w:type="dxa"/>
          </w:tcPr>
          <w:p w14:paraId="58A516B7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Childcare responsibilities (% yes)</w:t>
            </w:r>
          </w:p>
        </w:tc>
        <w:tc>
          <w:tcPr>
            <w:tcW w:w="1620" w:type="dxa"/>
          </w:tcPr>
          <w:p w14:paraId="506549B7" w14:textId="1BA71B13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C7AA8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BC7AA8">
              <w:rPr>
                <w:rFonts w:ascii="Arial" w:hAnsi="Arial" w:cs="Arial"/>
                <w:sz w:val="20"/>
                <w:szCs w:val="20"/>
              </w:rPr>
              <w:t>4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BC7AA8">
              <w:rPr>
                <w:rFonts w:ascii="Arial" w:hAnsi="Arial" w:cs="Arial"/>
                <w:sz w:val="20"/>
                <w:szCs w:val="20"/>
              </w:rPr>
              <w:t>6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8C9C626" w14:textId="777FDFE0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</w:t>
            </w:r>
            <w:r w:rsidR="00BC7AA8">
              <w:rPr>
                <w:rFonts w:ascii="Arial" w:hAnsi="Arial" w:cs="Arial"/>
                <w:sz w:val="20"/>
                <w:szCs w:val="20"/>
              </w:rPr>
              <w:t>1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C7AA8">
              <w:rPr>
                <w:rFonts w:ascii="Arial" w:hAnsi="Arial" w:cs="Arial"/>
                <w:sz w:val="20"/>
                <w:szCs w:val="20"/>
              </w:rPr>
              <w:t>49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4FC38362" w14:textId="27A01FB8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CA6000">
              <w:rPr>
                <w:rFonts w:ascii="Arial" w:hAnsi="Arial" w:cs="Arial"/>
                <w:sz w:val="20"/>
                <w:szCs w:val="20"/>
              </w:rPr>
              <w:t>0</w:t>
            </w:r>
            <w:r w:rsidR="00BC7AA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E5010D" w:rsidRPr="004949B8" w14:paraId="78028D6F" w14:textId="77777777" w:rsidTr="00884806">
        <w:tc>
          <w:tcPr>
            <w:tcW w:w="5125" w:type="dxa"/>
          </w:tcPr>
          <w:p w14:paraId="41FAA636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Care of adult responsibilities (% yes)</w:t>
            </w:r>
          </w:p>
        </w:tc>
        <w:tc>
          <w:tcPr>
            <w:tcW w:w="1620" w:type="dxa"/>
          </w:tcPr>
          <w:p w14:paraId="47C73E2F" w14:textId="03971EEC" w:rsidR="00E5010D" w:rsidRPr="004949B8" w:rsidRDefault="00BC7AA8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DC47A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1A95F60" w14:textId="26C6AAC4" w:rsidR="00E5010D" w:rsidRPr="004949B8" w:rsidRDefault="00BC7AA8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CB4C59">
              <w:rPr>
                <w:rFonts w:ascii="Arial" w:hAnsi="Arial" w:cs="Arial"/>
                <w:sz w:val="20"/>
                <w:szCs w:val="20"/>
              </w:rPr>
              <w:t>.</w:t>
            </w:r>
            <w:r w:rsidR="00B2708A">
              <w:rPr>
                <w:rFonts w:ascii="Arial" w:hAnsi="Arial" w:cs="Arial"/>
                <w:sz w:val="20"/>
                <w:szCs w:val="20"/>
              </w:rPr>
              <w:t>7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19BCB899" w14:textId="58645B3A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CA6000">
              <w:rPr>
                <w:rFonts w:ascii="Arial" w:hAnsi="Arial" w:cs="Arial"/>
                <w:sz w:val="20"/>
                <w:szCs w:val="20"/>
              </w:rPr>
              <w:t>0.</w:t>
            </w:r>
            <w:r w:rsidR="00BC7AA8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</w:tr>
      <w:tr w:rsidR="00AB521B" w:rsidRPr="004949B8" w14:paraId="1F9C71D1" w14:textId="77777777" w:rsidTr="00884806">
        <w:tc>
          <w:tcPr>
            <w:tcW w:w="5125" w:type="dxa"/>
          </w:tcPr>
          <w:p w14:paraId="774E3ECF" w14:textId="534A1529" w:rsidR="00AB521B" w:rsidRPr="004949B8" w:rsidRDefault="00AB521B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058DD">
              <w:rPr>
                <w:rFonts w:ascii="Arial" w:hAnsi="Arial" w:cs="Arial"/>
                <w:bCs/>
                <w:sz w:val="20"/>
                <w:szCs w:val="20"/>
              </w:rPr>
              <w:t>Born prematurely (% yes)</w:t>
            </w:r>
          </w:p>
        </w:tc>
        <w:tc>
          <w:tcPr>
            <w:tcW w:w="1620" w:type="dxa"/>
          </w:tcPr>
          <w:p w14:paraId="0FCC8BEE" w14:textId="42E62DDF" w:rsidR="00AB521B" w:rsidRDefault="00AB521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F337B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337B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520DF56" w14:textId="644E80F8" w:rsidR="00AB521B" w:rsidRDefault="00AB521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="00F337B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F337B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4924B0B8" w14:textId="7AC61FAC" w:rsidR="00AB521B" w:rsidRPr="00B37756" w:rsidRDefault="00AB521B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FE, p = </w:t>
            </w:r>
            <w:r w:rsidR="0042555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0.</w:t>
            </w:r>
            <w:r w:rsidR="00F337B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329</w:t>
            </w:r>
          </w:p>
        </w:tc>
      </w:tr>
      <w:tr w:rsidR="00E5010D" w:rsidRPr="004949B8" w14:paraId="5FC08C41" w14:textId="77777777" w:rsidTr="00884806">
        <w:tc>
          <w:tcPr>
            <w:tcW w:w="5125" w:type="dxa"/>
          </w:tcPr>
          <w:p w14:paraId="1285E377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Currently employed (% yes)</w:t>
            </w:r>
          </w:p>
        </w:tc>
        <w:tc>
          <w:tcPr>
            <w:tcW w:w="1620" w:type="dxa"/>
          </w:tcPr>
          <w:p w14:paraId="3573FD89" w14:textId="4121048F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337B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A7ADF">
              <w:rPr>
                <w:rFonts w:ascii="Arial" w:hAnsi="Arial" w:cs="Arial"/>
                <w:sz w:val="20"/>
                <w:szCs w:val="20"/>
              </w:rPr>
              <w:t>2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337B6">
              <w:rPr>
                <w:rFonts w:ascii="Arial" w:hAnsi="Arial" w:cs="Arial"/>
                <w:sz w:val="20"/>
                <w:szCs w:val="20"/>
              </w:rPr>
              <w:t>73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DD2382D" w14:textId="2E91E11E" w:rsidR="00E5010D" w:rsidRPr="004949B8" w:rsidRDefault="00F337B6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CB4C59">
              <w:rPr>
                <w:rFonts w:ascii="Arial" w:hAnsi="Arial" w:cs="Arial"/>
                <w:sz w:val="20"/>
                <w:szCs w:val="20"/>
              </w:rPr>
              <w:t>.</w:t>
            </w:r>
            <w:r w:rsidR="00B2708A">
              <w:rPr>
                <w:rFonts w:ascii="Arial" w:hAnsi="Arial" w:cs="Arial"/>
                <w:sz w:val="20"/>
                <w:szCs w:val="20"/>
              </w:rPr>
              <w:t>4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44C1F428" w14:textId="5918AD60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F337B6">
              <w:rPr>
                <w:rFonts w:ascii="Arial" w:hAnsi="Arial" w:cs="Arial"/>
                <w:sz w:val="20"/>
                <w:szCs w:val="20"/>
              </w:rPr>
              <w:t>057</w:t>
            </w:r>
          </w:p>
        </w:tc>
      </w:tr>
      <w:tr w:rsidR="00E5010D" w:rsidRPr="004949B8" w14:paraId="51AE5523" w14:textId="77777777" w:rsidTr="00884806">
        <w:tc>
          <w:tcPr>
            <w:tcW w:w="5125" w:type="dxa"/>
          </w:tcPr>
          <w:p w14:paraId="78D17EC3" w14:textId="77777777" w:rsidR="00E5010D" w:rsidRPr="000E6DB8" w:rsidRDefault="00E5010D" w:rsidP="00C628DE">
            <w:pPr>
              <w:ind w:left="18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Income</w:t>
            </w:r>
          </w:p>
          <w:p w14:paraId="17F90749" w14:textId="6B45059C" w:rsidR="00E5010D" w:rsidRPr="000E6D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&lt;$30,000</w:t>
            </w:r>
          </w:p>
          <w:p w14:paraId="47994C84" w14:textId="3EA4B7EB" w:rsidR="00E5010D" w:rsidRPr="000E6D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$30,000 </w:t>
            </w:r>
            <w:r w:rsidR="00C628DE"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to </w:t>
            </w: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&lt;$70,000</w:t>
            </w:r>
          </w:p>
          <w:p w14:paraId="056BC9DC" w14:textId="30914048" w:rsidR="00E5010D" w:rsidRPr="000E6D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$70,000</w:t>
            </w:r>
            <w:r w:rsidR="00C628DE"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to </w:t>
            </w: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&lt;$100,000</w:t>
            </w:r>
          </w:p>
          <w:p w14:paraId="686CAF02" w14:textId="4F5BC7AC" w:rsidR="00E5010D" w:rsidRPr="000E6D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≥$100,000</w:t>
            </w:r>
          </w:p>
        </w:tc>
        <w:tc>
          <w:tcPr>
            <w:tcW w:w="1620" w:type="dxa"/>
          </w:tcPr>
          <w:p w14:paraId="03DED258" w14:textId="77777777" w:rsidR="00E5010D" w:rsidRPr="000E6DB8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EBD585" w14:textId="24625174" w:rsidR="0080182D" w:rsidRPr="000E6DB8" w:rsidRDefault="000A7AD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DC47AE" w:rsidRPr="000E6DB8">
              <w:rPr>
                <w:rFonts w:ascii="Arial" w:hAnsi="Arial" w:cs="Arial"/>
                <w:sz w:val="20"/>
                <w:szCs w:val="20"/>
              </w:rPr>
              <w:t>.</w:t>
            </w:r>
            <w:r w:rsidR="00E270DA">
              <w:rPr>
                <w:rFonts w:ascii="Arial" w:hAnsi="Arial" w:cs="Arial"/>
                <w:sz w:val="20"/>
                <w:szCs w:val="20"/>
              </w:rPr>
              <w:t>1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07A18">
              <w:rPr>
                <w:rFonts w:ascii="Arial" w:hAnsi="Arial" w:cs="Arial"/>
                <w:sz w:val="20"/>
                <w:szCs w:val="20"/>
              </w:rPr>
              <w:t>28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DF11F8F" w14:textId="6ADB834A" w:rsidR="0080182D" w:rsidRPr="000E6D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2</w:t>
            </w:r>
            <w:r w:rsidR="000A7ADF">
              <w:rPr>
                <w:rFonts w:ascii="Arial" w:hAnsi="Arial" w:cs="Arial"/>
                <w:sz w:val="20"/>
                <w:szCs w:val="20"/>
              </w:rPr>
              <w:t>0.4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D07A18">
              <w:rPr>
                <w:rFonts w:ascii="Arial" w:hAnsi="Arial" w:cs="Arial"/>
                <w:sz w:val="20"/>
                <w:szCs w:val="20"/>
              </w:rPr>
              <w:t>8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F8A24E7" w14:textId="024897E9" w:rsidR="0080182D" w:rsidRPr="000E6D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1</w:t>
            </w:r>
            <w:r w:rsidR="000A7ADF">
              <w:rPr>
                <w:rFonts w:ascii="Arial" w:hAnsi="Arial" w:cs="Arial"/>
                <w:sz w:val="20"/>
                <w:szCs w:val="20"/>
              </w:rPr>
              <w:t>9.4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44089" w:rsidRPr="000E6DB8">
              <w:rPr>
                <w:rFonts w:ascii="Arial" w:hAnsi="Arial" w:cs="Arial"/>
                <w:sz w:val="20"/>
                <w:szCs w:val="20"/>
              </w:rPr>
              <w:t>3</w:t>
            </w:r>
            <w:r w:rsidR="00D07A18">
              <w:rPr>
                <w:rFonts w:ascii="Arial" w:hAnsi="Arial" w:cs="Arial"/>
                <w:sz w:val="20"/>
                <w:szCs w:val="20"/>
              </w:rPr>
              <w:t>6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A1DD06" w14:textId="35F87A05" w:rsidR="0080182D" w:rsidRPr="000E6DB8" w:rsidRDefault="000A7AD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07A18">
              <w:rPr>
                <w:rFonts w:ascii="Arial" w:hAnsi="Arial" w:cs="Arial"/>
                <w:sz w:val="20"/>
                <w:szCs w:val="20"/>
              </w:rPr>
              <w:t>84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696C0AA" w14:textId="77777777" w:rsidR="00E5010D" w:rsidRPr="000E6DB8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0B3589" w14:textId="5245BEDE" w:rsidR="00D62D86" w:rsidRPr="000E6D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2</w:t>
            </w:r>
            <w:r w:rsidR="00B2708A">
              <w:rPr>
                <w:rFonts w:ascii="Arial" w:hAnsi="Arial" w:cs="Arial"/>
                <w:sz w:val="20"/>
                <w:szCs w:val="20"/>
              </w:rPr>
              <w:t>7.</w:t>
            </w:r>
            <w:r w:rsidRPr="000E6DB8">
              <w:rPr>
                <w:rFonts w:ascii="Arial" w:hAnsi="Arial" w:cs="Arial"/>
                <w:sz w:val="20"/>
                <w:szCs w:val="20"/>
              </w:rPr>
              <w:t>0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036">
              <w:rPr>
                <w:rFonts w:ascii="Arial" w:hAnsi="Arial" w:cs="Arial"/>
                <w:sz w:val="20"/>
                <w:szCs w:val="20"/>
              </w:rPr>
              <w:t>44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7915881" w14:textId="2F1DD916" w:rsidR="00D62D86" w:rsidRPr="000E6DB8" w:rsidRDefault="00B2708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CB4C59" w:rsidRPr="000E6DB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6D51F7" w:rsidRPr="000E6DB8">
              <w:rPr>
                <w:rFonts w:ascii="Arial" w:hAnsi="Arial" w:cs="Arial"/>
                <w:sz w:val="20"/>
                <w:szCs w:val="20"/>
              </w:rPr>
              <w:t>5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AC71426" w14:textId="0C89AB60" w:rsidR="00D62D86" w:rsidRPr="000E6D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1</w:t>
            </w:r>
            <w:r w:rsidR="00B2708A">
              <w:rPr>
                <w:rFonts w:ascii="Arial" w:hAnsi="Arial" w:cs="Arial"/>
                <w:sz w:val="20"/>
                <w:szCs w:val="20"/>
              </w:rPr>
              <w:t>6</w:t>
            </w:r>
            <w:r w:rsidR="006D51F7" w:rsidRPr="000E6DB8">
              <w:rPr>
                <w:rFonts w:ascii="Arial" w:hAnsi="Arial" w:cs="Arial"/>
                <w:sz w:val="20"/>
                <w:szCs w:val="20"/>
              </w:rPr>
              <w:t>.0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036">
              <w:rPr>
                <w:rFonts w:ascii="Arial" w:hAnsi="Arial" w:cs="Arial"/>
                <w:sz w:val="20"/>
                <w:szCs w:val="20"/>
              </w:rPr>
              <w:t>26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A7E11F" w14:textId="6F61F2D1" w:rsidR="00D62D86" w:rsidRPr="000E6DB8" w:rsidRDefault="006D51F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3</w:t>
            </w:r>
            <w:r w:rsidR="00B2708A">
              <w:rPr>
                <w:rFonts w:ascii="Arial" w:hAnsi="Arial" w:cs="Arial"/>
                <w:sz w:val="20"/>
                <w:szCs w:val="20"/>
              </w:rPr>
              <w:t>5</w:t>
            </w:r>
            <w:r w:rsidRPr="000E6DB8">
              <w:rPr>
                <w:rFonts w:ascii="Arial" w:hAnsi="Arial" w:cs="Arial"/>
                <w:sz w:val="20"/>
                <w:szCs w:val="20"/>
              </w:rPr>
              <w:t>.</w:t>
            </w:r>
            <w:r w:rsidR="00B2708A">
              <w:rPr>
                <w:rFonts w:ascii="Arial" w:hAnsi="Arial" w:cs="Arial"/>
                <w:sz w:val="20"/>
                <w:szCs w:val="20"/>
              </w:rPr>
              <w:t>6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6036">
              <w:rPr>
                <w:rFonts w:ascii="Arial" w:hAnsi="Arial" w:cs="Arial"/>
                <w:sz w:val="20"/>
                <w:szCs w:val="20"/>
              </w:rPr>
              <w:t>58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30268AFA" w14:textId="36518CB5" w:rsidR="00E5010D" w:rsidRPr="00591A55" w:rsidRDefault="00DE112E" w:rsidP="00CE0C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U, p = 0.173</w:t>
            </w:r>
          </w:p>
        </w:tc>
      </w:tr>
      <w:tr w:rsidR="00E5010D" w:rsidRPr="004949B8" w14:paraId="07024A69" w14:textId="77777777" w:rsidTr="00884806">
        <w:tc>
          <w:tcPr>
            <w:tcW w:w="5125" w:type="dxa"/>
          </w:tcPr>
          <w:p w14:paraId="28050206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</w:rPr>
              <w:t>Specific comorbidities (% yes)</w:t>
            </w:r>
          </w:p>
          <w:p w14:paraId="632B5FA4" w14:textId="7C7D2895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</w:rPr>
              <w:t>Heart disease</w:t>
            </w:r>
          </w:p>
          <w:p w14:paraId="12011104" w14:textId="328C96B1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 blood pressure</w:t>
            </w:r>
          </w:p>
          <w:p w14:paraId="4DF67249" w14:textId="35DF7B54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 disease</w:t>
            </w:r>
          </w:p>
          <w:p w14:paraId="028B3E54" w14:textId="48222489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iabetes</w:t>
            </w:r>
          </w:p>
          <w:p w14:paraId="32E2CDE5" w14:textId="1BE1EC4E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Ulcer or stomach disease</w:t>
            </w:r>
          </w:p>
          <w:p w14:paraId="42019892" w14:textId="597CF083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Kidney disease</w:t>
            </w:r>
          </w:p>
          <w:p w14:paraId="5246E35E" w14:textId="5A76F57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iver disease</w:t>
            </w:r>
          </w:p>
          <w:p w14:paraId="048D6E2F" w14:textId="43D3990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emia</w:t>
            </w:r>
            <w:proofErr w:type="spellEnd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or blood disease</w:t>
            </w:r>
          </w:p>
          <w:p w14:paraId="40C8BD2B" w14:textId="378B3A18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epression</w:t>
            </w:r>
          </w:p>
          <w:p w14:paraId="700DE805" w14:textId="0CBA18A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steoarthritis</w:t>
            </w:r>
          </w:p>
          <w:p w14:paraId="608AFA01" w14:textId="733F325A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Back pain</w:t>
            </w:r>
          </w:p>
          <w:p w14:paraId="4EA5F1AC" w14:textId="5559D051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Rheumatoid arthritis</w:t>
            </w:r>
          </w:p>
        </w:tc>
        <w:tc>
          <w:tcPr>
            <w:tcW w:w="1620" w:type="dxa"/>
          </w:tcPr>
          <w:p w14:paraId="141D66E0" w14:textId="77777777" w:rsidR="00E5010D" w:rsidRPr="00DC76F3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DBB431" w14:textId="4CFCE178" w:rsidR="006660C4" w:rsidRPr="00DC76F3" w:rsidRDefault="002F1F7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40B39B5" w14:textId="17B85AE7" w:rsidR="006660C4" w:rsidRPr="00DC76F3" w:rsidRDefault="002F1F7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4607E0" w:rsidRPr="00DC76F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4C35D26" w14:textId="396F3069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1</w:t>
            </w:r>
            <w:r w:rsidR="002F1F73">
              <w:rPr>
                <w:rFonts w:ascii="Arial" w:hAnsi="Arial" w:cs="Arial"/>
                <w:sz w:val="20"/>
                <w:szCs w:val="20"/>
              </w:rPr>
              <w:t>1</w:t>
            </w:r>
            <w:r w:rsidRPr="00DC76F3">
              <w:rPr>
                <w:rFonts w:ascii="Arial" w:hAnsi="Arial" w:cs="Arial"/>
                <w:sz w:val="20"/>
                <w:szCs w:val="20"/>
              </w:rPr>
              <w:t>.3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2F1F73">
              <w:rPr>
                <w:rFonts w:ascii="Arial" w:hAnsi="Arial" w:cs="Arial"/>
                <w:sz w:val="20"/>
                <w:szCs w:val="20"/>
              </w:rPr>
              <w:t>1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DAF7698" w14:textId="521C272B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7.</w:t>
            </w:r>
            <w:r w:rsidR="002F1F73">
              <w:rPr>
                <w:rFonts w:ascii="Arial" w:hAnsi="Arial" w:cs="Arial"/>
                <w:sz w:val="20"/>
                <w:szCs w:val="20"/>
              </w:rPr>
              <w:t>0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13)</w:t>
            </w:r>
          </w:p>
          <w:p w14:paraId="6360C8FE" w14:textId="55F96FC8" w:rsidR="006660C4" w:rsidRPr="00DC76F3" w:rsidRDefault="002F1F7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607E0" w:rsidRPr="00DC76F3">
              <w:rPr>
                <w:rFonts w:ascii="Arial" w:hAnsi="Arial" w:cs="Arial"/>
                <w:sz w:val="20"/>
                <w:szCs w:val="20"/>
              </w:rPr>
              <w:t>.2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F70544" w14:textId="4FD011D9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0.</w:t>
            </w:r>
            <w:r w:rsidR="002F1F73">
              <w:rPr>
                <w:rFonts w:ascii="Arial" w:hAnsi="Arial" w:cs="Arial"/>
                <w:sz w:val="20"/>
                <w:szCs w:val="20"/>
              </w:rPr>
              <w:t>5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  <w:p w14:paraId="57702A6A" w14:textId="4EE35475" w:rsidR="006660C4" w:rsidRPr="00DC76F3" w:rsidRDefault="000C17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607E0" w:rsidRPr="00DC76F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47E8125" w14:textId="243C56B5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1</w:t>
            </w:r>
            <w:r w:rsidR="000C178F">
              <w:rPr>
                <w:rFonts w:ascii="Arial" w:hAnsi="Arial" w:cs="Arial"/>
                <w:sz w:val="20"/>
                <w:szCs w:val="20"/>
              </w:rPr>
              <w:t>0</w:t>
            </w:r>
            <w:r w:rsidRPr="00DC76F3">
              <w:rPr>
                <w:rFonts w:ascii="Arial" w:hAnsi="Arial" w:cs="Arial"/>
                <w:sz w:val="20"/>
                <w:szCs w:val="20"/>
              </w:rPr>
              <w:t>.</w:t>
            </w:r>
            <w:r w:rsidR="000C178F">
              <w:rPr>
                <w:rFonts w:ascii="Arial" w:hAnsi="Arial" w:cs="Arial"/>
                <w:sz w:val="20"/>
                <w:szCs w:val="20"/>
              </w:rPr>
              <w:t>8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0C178F">
              <w:rPr>
                <w:rFonts w:ascii="Arial" w:hAnsi="Arial" w:cs="Arial"/>
                <w:sz w:val="20"/>
                <w:szCs w:val="20"/>
              </w:rPr>
              <w:t>0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0BFC4F6" w14:textId="10BC8E88" w:rsidR="006660C4" w:rsidRPr="00DC76F3" w:rsidRDefault="000C17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607E0" w:rsidRPr="00DC76F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A5A3CB4" w14:textId="2633E51B" w:rsidR="00A968D5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1</w:t>
            </w:r>
            <w:r w:rsidR="000C178F">
              <w:rPr>
                <w:rFonts w:ascii="Arial" w:hAnsi="Arial" w:cs="Arial"/>
                <w:sz w:val="20"/>
                <w:szCs w:val="20"/>
              </w:rPr>
              <w:t>2</w:t>
            </w:r>
            <w:r w:rsidRPr="00DC76F3">
              <w:rPr>
                <w:rFonts w:ascii="Arial" w:hAnsi="Arial" w:cs="Arial"/>
                <w:sz w:val="20"/>
                <w:szCs w:val="20"/>
              </w:rPr>
              <w:t>.</w:t>
            </w:r>
            <w:r w:rsidR="000C178F">
              <w:rPr>
                <w:rFonts w:ascii="Arial" w:hAnsi="Arial" w:cs="Arial"/>
                <w:sz w:val="20"/>
                <w:szCs w:val="20"/>
              </w:rPr>
              <w:t>4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0C178F">
              <w:rPr>
                <w:rFonts w:ascii="Arial" w:hAnsi="Arial" w:cs="Arial"/>
                <w:sz w:val="20"/>
                <w:szCs w:val="20"/>
              </w:rPr>
              <w:t>3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B5D60CA" w14:textId="5E7ADE1D" w:rsidR="00A968D5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2</w:t>
            </w:r>
            <w:r w:rsidR="000C178F">
              <w:rPr>
                <w:rFonts w:ascii="Arial" w:hAnsi="Arial" w:cs="Arial"/>
                <w:sz w:val="20"/>
                <w:szCs w:val="20"/>
              </w:rPr>
              <w:t>0</w:t>
            </w:r>
            <w:r w:rsidRPr="00DC76F3">
              <w:rPr>
                <w:rFonts w:ascii="Arial" w:hAnsi="Arial" w:cs="Arial"/>
                <w:sz w:val="20"/>
                <w:szCs w:val="20"/>
              </w:rPr>
              <w:t>.</w:t>
            </w:r>
            <w:r w:rsidR="000C178F">
              <w:rPr>
                <w:rFonts w:ascii="Arial" w:hAnsi="Arial" w:cs="Arial"/>
                <w:sz w:val="20"/>
                <w:szCs w:val="20"/>
              </w:rPr>
              <w:t>0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0C178F">
              <w:rPr>
                <w:rFonts w:ascii="Arial" w:hAnsi="Arial" w:cs="Arial"/>
                <w:sz w:val="20"/>
                <w:szCs w:val="20"/>
              </w:rPr>
              <w:t>1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BA2874B" w14:textId="57992BA1" w:rsidR="00A968D5" w:rsidRPr="00DC76F3" w:rsidRDefault="000C17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607E0" w:rsidRPr="00DC76F3">
              <w:rPr>
                <w:rFonts w:ascii="Arial" w:hAnsi="Arial" w:cs="Arial"/>
                <w:sz w:val="20"/>
                <w:szCs w:val="20"/>
              </w:rPr>
              <w:t>.2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56CAF42" w14:textId="77777777" w:rsidR="00E5010D" w:rsidRPr="00DC76F3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DA31C6" w14:textId="6B564F49" w:rsidR="00850800" w:rsidRPr="00DC76F3" w:rsidRDefault="002F1F7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CB4C59" w:rsidRPr="00DC76F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1F6EC5" w14:textId="7071C528" w:rsidR="00850800" w:rsidRPr="00DC76F3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2</w:t>
            </w:r>
            <w:r w:rsidR="002F1F73">
              <w:rPr>
                <w:rFonts w:ascii="Arial" w:hAnsi="Arial" w:cs="Arial"/>
                <w:sz w:val="20"/>
                <w:szCs w:val="20"/>
              </w:rPr>
              <w:t>8</w:t>
            </w:r>
            <w:r w:rsidRPr="00DC76F3">
              <w:rPr>
                <w:rFonts w:ascii="Arial" w:hAnsi="Arial" w:cs="Arial"/>
                <w:sz w:val="20"/>
                <w:szCs w:val="20"/>
              </w:rPr>
              <w:t>.</w:t>
            </w:r>
            <w:r w:rsidR="002F1F73">
              <w:rPr>
                <w:rFonts w:ascii="Arial" w:hAnsi="Arial" w:cs="Arial"/>
                <w:sz w:val="20"/>
                <w:szCs w:val="20"/>
              </w:rPr>
              <w:t>8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2F1F73">
              <w:rPr>
                <w:rFonts w:ascii="Arial" w:hAnsi="Arial" w:cs="Arial"/>
                <w:sz w:val="20"/>
                <w:szCs w:val="20"/>
              </w:rPr>
              <w:t>7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6606827" w14:textId="19B8E10F" w:rsidR="00850800" w:rsidRPr="00DC76F3" w:rsidRDefault="002F1F7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CB4C59" w:rsidRPr="00DC76F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C09B86E" w14:textId="774E1502" w:rsidR="00850800" w:rsidRPr="00DC76F3" w:rsidRDefault="002F1F7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8725A7" w:rsidRPr="00DC76F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14)</w:t>
            </w:r>
          </w:p>
          <w:p w14:paraId="29E14E03" w14:textId="34234C14" w:rsidR="00850800" w:rsidRPr="00DC76F3" w:rsidRDefault="002F1F7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1AB637" w14:textId="1A8D2030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D7D">
              <w:rPr>
                <w:rFonts w:ascii="Arial" w:hAnsi="Arial" w:cs="Arial"/>
                <w:sz w:val="20"/>
                <w:szCs w:val="20"/>
              </w:rPr>
              <w:t>1.</w:t>
            </w:r>
            <w:r w:rsidR="000C178F">
              <w:rPr>
                <w:rFonts w:ascii="Arial" w:hAnsi="Arial" w:cs="Arial"/>
                <w:sz w:val="20"/>
                <w:szCs w:val="20"/>
              </w:rPr>
              <w:t>8</w:t>
            </w:r>
            <w:r w:rsidR="00850800" w:rsidRPr="000D1D7D">
              <w:rPr>
                <w:rFonts w:ascii="Arial" w:hAnsi="Arial" w:cs="Arial"/>
                <w:sz w:val="20"/>
                <w:szCs w:val="20"/>
              </w:rPr>
              <w:t xml:space="preserve"> (3)</w:t>
            </w:r>
          </w:p>
          <w:p w14:paraId="3E718E0A" w14:textId="77F06738" w:rsidR="00850800" w:rsidRPr="00DC76F3" w:rsidRDefault="000C17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="00E15368">
              <w:rPr>
                <w:rFonts w:ascii="Arial" w:hAnsi="Arial" w:cs="Arial"/>
                <w:sz w:val="20"/>
                <w:szCs w:val="20"/>
              </w:rPr>
              <w:t>7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ED5310" w14:textId="25327769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1</w:t>
            </w:r>
            <w:r w:rsidR="000C178F">
              <w:rPr>
                <w:rFonts w:ascii="Arial" w:hAnsi="Arial" w:cs="Arial"/>
                <w:sz w:val="20"/>
                <w:szCs w:val="20"/>
              </w:rPr>
              <w:t>7.8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0C178F">
              <w:rPr>
                <w:rFonts w:ascii="Arial" w:hAnsi="Arial" w:cs="Arial"/>
                <w:sz w:val="20"/>
                <w:szCs w:val="20"/>
              </w:rPr>
              <w:t>9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82DAC6" w14:textId="11C3EB94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3</w:t>
            </w:r>
            <w:r w:rsidR="000C178F">
              <w:rPr>
                <w:rFonts w:ascii="Arial" w:hAnsi="Arial" w:cs="Arial"/>
                <w:sz w:val="20"/>
                <w:szCs w:val="20"/>
              </w:rPr>
              <w:t>1.3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C178F">
              <w:rPr>
                <w:rFonts w:ascii="Arial" w:hAnsi="Arial" w:cs="Arial"/>
                <w:sz w:val="20"/>
                <w:szCs w:val="20"/>
              </w:rPr>
              <w:t>51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4CFA3A4" w14:textId="5CB4D52A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1</w:t>
            </w:r>
            <w:r w:rsidR="000C178F">
              <w:rPr>
                <w:rFonts w:ascii="Arial" w:hAnsi="Arial" w:cs="Arial"/>
                <w:sz w:val="20"/>
                <w:szCs w:val="20"/>
              </w:rPr>
              <w:t>4</w:t>
            </w:r>
            <w:r w:rsidRPr="00DC76F3">
              <w:rPr>
                <w:rFonts w:ascii="Arial" w:hAnsi="Arial" w:cs="Arial"/>
                <w:sz w:val="20"/>
                <w:szCs w:val="20"/>
              </w:rPr>
              <w:t>.</w:t>
            </w:r>
            <w:r w:rsidR="000C178F">
              <w:rPr>
                <w:rFonts w:ascii="Arial" w:hAnsi="Arial" w:cs="Arial"/>
                <w:sz w:val="20"/>
                <w:szCs w:val="20"/>
              </w:rPr>
              <w:t>1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B2708A">
              <w:rPr>
                <w:rFonts w:ascii="Arial" w:hAnsi="Arial" w:cs="Arial"/>
                <w:sz w:val="20"/>
                <w:szCs w:val="20"/>
              </w:rPr>
              <w:t>3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7F1D4B" w14:textId="357A8D48" w:rsidR="00850800" w:rsidRPr="00DC76F3" w:rsidRDefault="000C17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725A7" w:rsidRPr="00DC76F3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24C9AF" w14:textId="63F9F770" w:rsidR="00850800" w:rsidRPr="00DC76F3" w:rsidRDefault="000C17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725A7" w:rsidRPr="00DC76F3">
              <w:rPr>
                <w:rFonts w:ascii="Arial" w:hAnsi="Arial" w:cs="Arial"/>
                <w:sz w:val="20"/>
                <w:szCs w:val="20"/>
              </w:rPr>
              <w:t>.3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274C6B84" w14:textId="77777777" w:rsidR="00E5010D" w:rsidRPr="00DC76F3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274FFD" w14:textId="290A167E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F1F73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0083D43C" w14:textId="0C1A86B4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2F1F73">
              <w:rPr>
                <w:rFonts w:ascii="Arial" w:hAnsi="Arial" w:cs="Arial"/>
                <w:sz w:val="20"/>
                <w:szCs w:val="20"/>
              </w:rPr>
              <w:t>907</w:t>
            </w:r>
          </w:p>
          <w:p w14:paraId="08F90DBC" w14:textId="0A84D09E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F1F73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3AB84A4C" w14:textId="3FC0EE55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F1F73">
              <w:rPr>
                <w:rFonts w:ascii="Arial" w:hAnsi="Arial" w:cs="Arial"/>
                <w:sz w:val="20"/>
                <w:szCs w:val="20"/>
              </w:rPr>
              <w:t>0.689</w:t>
            </w:r>
          </w:p>
          <w:p w14:paraId="16ACA3F9" w14:textId="119CC198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2F1F73">
              <w:rPr>
                <w:rFonts w:ascii="Arial" w:hAnsi="Arial" w:cs="Arial"/>
                <w:sz w:val="20"/>
                <w:szCs w:val="20"/>
              </w:rPr>
              <w:t>142</w:t>
            </w:r>
          </w:p>
          <w:p w14:paraId="70BCDA9D" w14:textId="417B9745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0C178F">
              <w:rPr>
                <w:rFonts w:ascii="Arial" w:hAnsi="Arial" w:cs="Arial"/>
                <w:sz w:val="20"/>
                <w:szCs w:val="20"/>
              </w:rPr>
              <w:t>343</w:t>
            </w:r>
          </w:p>
          <w:p w14:paraId="3D18B9CB" w14:textId="7BED72CF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0C178F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691CA20C" w14:textId="4C89A4CC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0C178F">
              <w:rPr>
                <w:rFonts w:ascii="Arial" w:hAnsi="Arial" w:cs="Arial"/>
                <w:sz w:val="20"/>
                <w:szCs w:val="20"/>
              </w:rPr>
              <w:t>065</w:t>
            </w:r>
          </w:p>
          <w:p w14:paraId="7EC122CA" w14:textId="7CB44B40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9D3E1A">
              <w:rPr>
                <w:rFonts w:ascii="Arial" w:hAnsi="Arial" w:cs="Arial"/>
                <w:sz w:val="20"/>
                <w:szCs w:val="20"/>
              </w:rPr>
              <w:t>&lt;</w:t>
            </w:r>
            <w:r w:rsidR="00CA789C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0C178F">
              <w:rPr>
                <w:rFonts w:ascii="Arial" w:hAnsi="Arial" w:cs="Arial"/>
                <w:sz w:val="20"/>
                <w:szCs w:val="20"/>
              </w:rPr>
              <w:t>001</w:t>
            </w:r>
          </w:p>
          <w:p w14:paraId="2B3C9CC5" w14:textId="767402D0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0C178F">
              <w:rPr>
                <w:rFonts w:ascii="Arial" w:hAnsi="Arial" w:cs="Arial"/>
                <w:sz w:val="20"/>
                <w:szCs w:val="20"/>
              </w:rPr>
              <w:t>0.638</w:t>
            </w:r>
          </w:p>
          <w:p w14:paraId="176A26BC" w14:textId="5406393A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0C178F">
              <w:rPr>
                <w:rFonts w:ascii="Arial" w:hAnsi="Arial" w:cs="Arial"/>
                <w:sz w:val="20"/>
                <w:szCs w:val="20"/>
              </w:rPr>
              <w:t>030</w:t>
            </w:r>
          </w:p>
          <w:p w14:paraId="346E5010" w14:textId="4890BBF5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CA789C">
              <w:rPr>
                <w:rFonts w:ascii="Arial" w:hAnsi="Arial" w:cs="Arial"/>
                <w:sz w:val="20"/>
                <w:szCs w:val="20"/>
              </w:rPr>
              <w:t>7</w:t>
            </w:r>
            <w:r w:rsidR="009D3E1A">
              <w:rPr>
                <w:rFonts w:ascii="Arial" w:hAnsi="Arial" w:cs="Arial"/>
                <w:sz w:val="20"/>
                <w:szCs w:val="20"/>
              </w:rPr>
              <w:t>7</w:t>
            </w:r>
            <w:r w:rsidR="000C178F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5010D" w:rsidRPr="004949B8" w14:paraId="39D0750D" w14:textId="77777777" w:rsidTr="00884806">
        <w:tc>
          <w:tcPr>
            <w:tcW w:w="5125" w:type="dxa"/>
          </w:tcPr>
          <w:p w14:paraId="7DED5464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lastRenderedPageBreak/>
              <w:t>Exercise on a regular basis (% yes)</w:t>
            </w:r>
          </w:p>
        </w:tc>
        <w:tc>
          <w:tcPr>
            <w:tcW w:w="1620" w:type="dxa"/>
          </w:tcPr>
          <w:p w14:paraId="14CB6DA7" w14:textId="1C794F88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956FA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56FA9">
              <w:rPr>
                <w:rFonts w:ascii="Arial" w:hAnsi="Arial" w:cs="Arial"/>
                <w:sz w:val="20"/>
                <w:szCs w:val="20"/>
              </w:rPr>
              <w:t>4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2F1F73">
              <w:rPr>
                <w:rFonts w:ascii="Arial" w:hAnsi="Arial" w:cs="Arial"/>
                <w:sz w:val="20"/>
                <w:szCs w:val="20"/>
              </w:rPr>
              <w:t>44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B3A53BE" w14:textId="5CF3F5B5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2F1F7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2F1F73">
              <w:rPr>
                <w:rFonts w:ascii="Arial" w:hAnsi="Arial" w:cs="Arial"/>
                <w:sz w:val="20"/>
                <w:szCs w:val="20"/>
              </w:rPr>
              <w:t>6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2F1F73">
              <w:rPr>
                <w:rFonts w:ascii="Arial" w:hAnsi="Arial" w:cs="Arial"/>
                <w:sz w:val="20"/>
                <w:szCs w:val="20"/>
              </w:rPr>
              <w:t>0</w:t>
            </w:r>
            <w:r w:rsidR="00D62D86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2120" w:type="dxa"/>
          </w:tcPr>
          <w:p w14:paraId="67AB8314" w14:textId="7CD95416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956FA9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</w:tr>
      <w:tr w:rsidR="00E5010D" w:rsidRPr="004949B8" w14:paraId="2D5ED1D4" w14:textId="77777777" w:rsidTr="00884806">
        <w:tc>
          <w:tcPr>
            <w:tcW w:w="5125" w:type="dxa"/>
          </w:tcPr>
          <w:p w14:paraId="0D2744F3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moking current or history of (% yes)</w:t>
            </w:r>
          </w:p>
        </w:tc>
        <w:tc>
          <w:tcPr>
            <w:tcW w:w="1620" w:type="dxa"/>
          </w:tcPr>
          <w:p w14:paraId="368CCDDC" w14:textId="0120A357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F1F73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236036">
              <w:rPr>
                <w:rFonts w:ascii="Arial" w:hAnsi="Arial" w:cs="Arial"/>
                <w:sz w:val="20"/>
                <w:szCs w:val="20"/>
              </w:rPr>
              <w:t>6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F1F73">
              <w:rPr>
                <w:rFonts w:ascii="Arial" w:hAnsi="Arial" w:cs="Arial"/>
                <w:sz w:val="20"/>
                <w:szCs w:val="20"/>
              </w:rPr>
              <w:t>6</w:t>
            </w:r>
            <w:r w:rsidR="00425552">
              <w:rPr>
                <w:rFonts w:ascii="Arial" w:hAnsi="Arial" w:cs="Arial"/>
                <w:sz w:val="20"/>
                <w:szCs w:val="20"/>
              </w:rPr>
              <w:t>8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2C23182" w14:textId="206295FC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F1F73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2F1F73">
              <w:rPr>
                <w:rFonts w:ascii="Arial" w:hAnsi="Arial" w:cs="Arial"/>
                <w:sz w:val="20"/>
                <w:szCs w:val="20"/>
              </w:rPr>
              <w:t>8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2708A">
              <w:rPr>
                <w:rFonts w:ascii="Arial" w:hAnsi="Arial" w:cs="Arial"/>
                <w:sz w:val="20"/>
                <w:szCs w:val="20"/>
              </w:rPr>
              <w:t>6</w:t>
            </w:r>
            <w:r w:rsidR="00425552">
              <w:rPr>
                <w:rFonts w:ascii="Arial" w:hAnsi="Arial" w:cs="Arial"/>
                <w:sz w:val="20"/>
                <w:szCs w:val="20"/>
              </w:rPr>
              <w:t>0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7EF23817" w14:textId="4740EFCC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F1F7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5010D" w:rsidRPr="004949B8" w14:paraId="0D246F73" w14:textId="77777777" w:rsidTr="00884806">
        <w:tc>
          <w:tcPr>
            <w:tcW w:w="5125" w:type="dxa"/>
          </w:tcPr>
          <w:p w14:paraId="29A47514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ancer diagnosis</w:t>
            </w:r>
          </w:p>
          <w:p w14:paraId="252C498C" w14:textId="0B45627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Breast</w:t>
            </w:r>
          </w:p>
          <w:p w14:paraId="2F0E4C10" w14:textId="4719AD5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astrointestinal</w:t>
            </w:r>
          </w:p>
          <w:p w14:paraId="1370695E" w14:textId="0F07F032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ynecological</w:t>
            </w:r>
            <w:proofErr w:type="spellEnd"/>
          </w:p>
          <w:p w14:paraId="65CFD950" w14:textId="2EB290F9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</w:t>
            </w:r>
          </w:p>
        </w:tc>
        <w:tc>
          <w:tcPr>
            <w:tcW w:w="1620" w:type="dxa"/>
          </w:tcPr>
          <w:p w14:paraId="52B254A8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87B12A" w14:textId="480DDCD4" w:rsidR="0080182D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68247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68247E">
              <w:rPr>
                <w:rFonts w:ascii="Arial" w:hAnsi="Arial" w:cs="Arial"/>
                <w:sz w:val="20"/>
                <w:szCs w:val="20"/>
              </w:rPr>
              <w:t>3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68247E">
              <w:rPr>
                <w:rFonts w:ascii="Arial" w:hAnsi="Arial" w:cs="Arial"/>
                <w:sz w:val="20"/>
                <w:szCs w:val="20"/>
              </w:rPr>
              <w:t>2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FBEC51" w14:textId="002A1976" w:rsidR="0080182D" w:rsidRDefault="00CB7B8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8247E">
              <w:rPr>
                <w:rFonts w:ascii="Arial" w:hAnsi="Arial" w:cs="Arial"/>
                <w:sz w:val="20"/>
                <w:szCs w:val="20"/>
              </w:rPr>
              <w:t>4.7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44089">
              <w:rPr>
                <w:rFonts w:ascii="Arial" w:hAnsi="Arial" w:cs="Arial"/>
                <w:sz w:val="20"/>
                <w:szCs w:val="20"/>
              </w:rPr>
              <w:t>4</w:t>
            </w:r>
            <w:r w:rsidR="0068247E">
              <w:rPr>
                <w:rFonts w:ascii="Arial" w:hAnsi="Arial" w:cs="Arial"/>
                <w:sz w:val="20"/>
                <w:szCs w:val="20"/>
              </w:rPr>
              <w:t>6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AE796D" w14:textId="290ADAFF" w:rsidR="0080182D" w:rsidRDefault="00CB7B8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68247E">
              <w:rPr>
                <w:rFonts w:ascii="Arial" w:hAnsi="Arial" w:cs="Arial"/>
                <w:sz w:val="20"/>
                <w:szCs w:val="20"/>
              </w:rPr>
              <w:t>.8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44089">
              <w:rPr>
                <w:rFonts w:ascii="Arial" w:hAnsi="Arial" w:cs="Arial"/>
                <w:sz w:val="20"/>
                <w:szCs w:val="20"/>
              </w:rPr>
              <w:t>4</w:t>
            </w:r>
            <w:r w:rsidR="0068247E">
              <w:rPr>
                <w:rFonts w:ascii="Arial" w:hAnsi="Arial" w:cs="Arial"/>
                <w:sz w:val="20"/>
                <w:szCs w:val="20"/>
              </w:rPr>
              <w:t>8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701FD9" w14:textId="422DED0C" w:rsidR="0080182D" w:rsidRPr="004949B8" w:rsidRDefault="00CB7B8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</w:t>
            </w:r>
            <w:r w:rsidR="0068247E">
              <w:rPr>
                <w:rFonts w:ascii="Arial" w:hAnsi="Arial" w:cs="Arial"/>
                <w:sz w:val="20"/>
                <w:szCs w:val="20"/>
              </w:rPr>
              <w:t>1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8247E">
              <w:rPr>
                <w:rFonts w:ascii="Arial" w:hAnsi="Arial" w:cs="Arial"/>
                <w:sz w:val="20"/>
                <w:szCs w:val="20"/>
              </w:rPr>
              <w:t>30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F6C1904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E0884A" w14:textId="29A76F80" w:rsidR="00D62D86" w:rsidRDefault="0068247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CB4C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AC852E3" w14:textId="187E072E" w:rsidR="00D62D86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68247E">
              <w:rPr>
                <w:rFonts w:ascii="Arial" w:hAnsi="Arial" w:cs="Arial"/>
                <w:sz w:val="20"/>
                <w:szCs w:val="20"/>
              </w:rPr>
              <w:t>.</w:t>
            </w:r>
            <w:r w:rsidR="00E15368">
              <w:rPr>
                <w:rFonts w:ascii="Arial" w:hAnsi="Arial" w:cs="Arial"/>
                <w:sz w:val="20"/>
                <w:szCs w:val="20"/>
              </w:rPr>
              <w:t>4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43)</w:t>
            </w:r>
          </w:p>
          <w:p w14:paraId="1DF6C063" w14:textId="35E636BE" w:rsidR="00D62D86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8247E">
              <w:rPr>
                <w:rFonts w:ascii="Arial" w:hAnsi="Arial" w:cs="Arial"/>
                <w:sz w:val="20"/>
                <w:szCs w:val="20"/>
              </w:rPr>
              <w:t>0.</w:t>
            </w:r>
            <w:r w:rsidR="00E15368">
              <w:rPr>
                <w:rFonts w:ascii="Arial" w:hAnsi="Arial" w:cs="Arial"/>
                <w:sz w:val="20"/>
                <w:szCs w:val="20"/>
              </w:rPr>
              <w:t>2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8247E">
              <w:rPr>
                <w:rFonts w:ascii="Arial" w:hAnsi="Arial" w:cs="Arial"/>
                <w:sz w:val="20"/>
                <w:szCs w:val="20"/>
              </w:rPr>
              <w:t>33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5CA0D77" w14:textId="146F57DC" w:rsidR="00D62D86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</w:t>
            </w:r>
            <w:r w:rsidR="0068247E">
              <w:rPr>
                <w:rFonts w:ascii="Arial" w:hAnsi="Arial" w:cs="Arial"/>
                <w:sz w:val="20"/>
                <w:szCs w:val="20"/>
              </w:rPr>
              <w:t>0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8247E">
              <w:rPr>
                <w:rFonts w:ascii="Arial" w:hAnsi="Arial" w:cs="Arial"/>
                <w:sz w:val="20"/>
                <w:szCs w:val="20"/>
              </w:rPr>
              <w:t>18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53736632" w14:textId="20BE11CD" w:rsidR="00E5010D" w:rsidRPr="00591A55" w:rsidRDefault="00591A55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68247E">
              <w:rPr>
                <w:rFonts w:ascii="Arial" w:hAnsi="Arial" w:cs="Arial"/>
                <w:sz w:val="20"/>
                <w:szCs w:val="20"/>
              </w:rPr>
              <w:t>4.76</w:t>
            </w:r>
            <w:r w:rsidRPr="00DD079D">
              <w:rPr>
                <w:rFonts w:ascii="Arial" w:hAnsi="Arial" w:cs="Arial"/>
                <w:sz w:val="20"/>
                <w:szCs w:val="20"/>
              </w:rPr>
              <w:t>, p = 0.</w:t>
            </w:r>
            <w:r w:rsidR="0068247E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</w:tr>
      <w:tr w:rsidR="00E5010D" w:rsidRPr="004949B8" w14:paraId="386BFCA1" w14:textId="77777777" w:rsidTr="00884806">
        <w:tc>
          <w:tcPr>
            <w:tcW w:w="5125" w:type="dxa"/>
          </w:tcPr>
          <w:p w14:paraId="49D435BD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Type of prior cancer treatment</w:t>
            </w:r>
          </w:p>
          <w:p w14:paraId="6D1E7EE1" w14:textId="665716C2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 prior treatment</w:t>
            </w:r>
          </w:p>
          <w:p w14:paraId="45F67B2B" w14:textId="4563CFC8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nly surgery, CTX, or RT</w:t>
            </w:r>
          </w:p>
          <w:p w14:paraId="1BDFFD29" w14:textId="72F354D2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, or surgery &amp; RT, or CTX &amp; RT</w:t>
            </w:r>
          </w:p>
          <w:p w14:paraId="7AFFCDE1" w14:textId="2495D1A1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 &amp; RT</w:t>
            </w:r>
          </w:p>
        </w:tc>
        <w:tc>
          <w:tcPr>
            <w:tcW w:w="1620" w:type="dxa"/>
          </w:tcPr>
          <w:p w14:paraId="3B9547FB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CA8D0F" w14:textId="6C33F35E" w:rsidR="006660C4" w:rsidRDefault="00602B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6660C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AA820C" w14:textId="23BC85C0" w:rsidR="006660C4" w:rsidRDefault="00ED556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602BEE">
              <w:rPr>
                <w:rFonts w:ascii="Arial" w:hAnsi="Arial" w:cs="Arial"/>
                <w:sz w:val="20"/>
                <w:szCs w:val="20"/>
              </w:rPr>
              <w:t>5.2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02BEE">
              <w:rPr>
                <w:rFonts w:ascii="Arial" w:hAnsi="Arial" w:cs="Arial"/>
                <w:sz w:val="20"/>
                <w:szCs w:val="20"/>
              </w:rPr>
              <w:t>84</w:t>
            </w:r>
            <w:r w:rsidR="006660C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3E2263E" w14:textId="01E4E2D6" w:rsidR="006660C4" w:rsidRDefault="00602B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660C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6F4BD5" w14:textId="3010C597" w:rsidR="006660C4" w:rsidRPr="004949B8" w:rsidRDefault="00ED556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02BEE">
              <w:rPr>
                <w:rFonts w:ascii="Arial" w:hAnsi="Arial" w:cs="Arial"/>
                <w:sz w:val="20"/>
                <w:szCs w:val="20"/>
              </w:rPr>
              <w:t>3.4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602BEE">
              <w:rPr>
                <w:rFonts w:ascii="Arial" w:hAnsi="Arial" w:cs="Arial"/>
                <w:sz w:val="20"/>
                <w:szCs w:val="20"/>
              </w:rPr>
              <w:t>5</w:t>
            </w:r>
            <w:r w:rsidR="006660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3DC81C5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D02F2E" w14:textId="01349349" w:rsidR="00850800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02BEE">
              <w:rPr>
                <w:rFonts w:ascii="Arial" w:hAnsi="Arial" w:cs="Arial"/>
                <w:sz w:val="20"/>
                <w:szCs w:val="20"/>
              </w:rPr>
              <w:t>6.0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602BEE">
              <w:rPr>
                <w:rFonts w:ascii="Arial" w:hAnsi="Arial" w:cs="Arial"/>
                <w:sz w:val="20"/>
                <w:szCs w:val="20"/>
              </w:rPr>
              <w:t>6</w:t>
            </w:r>
            <w:r w:rsidR="0085080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EA1DA6" w14:textId="6486F6A6" w:rsidR="00850800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602BEE">
              <w:rPr>
                <w:rFonts w:ascii="Arial" w:hAnsi="Arial" w:cs="Arial"/>
                <w:sz w:val="20"/>
                <w:szCs w:val="20"/>
              </w:rPr>
              <w:t>4.2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02BEE">
              <w:rPr>
                <w:rFonts w:ascii="Arial" w:hAnsi="Arial" w:cs="Arial"/>
                <w:sz w:val="20"/>
                <w:szCs w:val="20"/>
              </w:rPr>
              <w:t>72</w:t>
            </w:r>
            <w:r w:rsidR="0085080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1F5BD6" w14:textId="7664C49D" w:rsidR="00850800" w:rsidRDefault="00602B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5080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E072E7" w14:textId="036A0E38" w:rsidR="00850800" w:rsidRPr="004949B8" w:rsidRDefault="00602B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508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4AA5098B" w14:textId="1F4406E1" w:rsidR="00E5010D" w:rsidRPr="00591A55" w:rsidRDefault="00591A55" w:rsidP="00825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7F3639">
              <w:rPr>
                <w:rFonts w:ascii="Arial" w:hAnsi="Arial" w:cs="Arial"/>
                <w:sz w:val="20"/>
                <w:szCs w:val="20"/>
              </w:rPr>
              <w:t>2.4</w:t>
            </w:r>
            <w:r w:rsidR="008D2778">
              <w:rPr>
                <w:rFonts w:ascii="Arial" w:hAnsi="Arial" w:cs="Arial"/>
                <w:sz w:val="20"/>
                <w:szCs w:val="20"/>
              </w:rPr>
              <w:t>7</w:t>
            </w:r>
            <w:r w:rsidRPr="00DD079D">
              <w:rPr>
                <w:rFonts w:ascii="Arial" w:hAnsi="Arial" w:cs="Arial"/>
                <w:sz w:val="20"/>
                <w:szCs w:val="20"/>
              </w:rPr>
              <w:t>, p = 0.</w:t>
            </w:r>
            <w:r w:rsidR="007F3639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</w:tr>
      <w:tr w:rsidR="00E5010D" w:rsidRPr="004949B8" w14:paraId="3C607900" w14:textId="77777777" w:rsidTr="00884806">
        <w:tc>
          <w:tcPr>
            <w:tcW w:w="5125" w:type="dxa"/>
          </w:tcPr>
          <w:p w14:paraId="21C76BE1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TX cycle length</w:t>
            </w:r>
          </w:p>
          <w:p w14:paraId="7A8263D6" w14:textId="2D967AF0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gramStart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14</w:t>
            </w:r>
            <w:r w:rsidR="00C628DE"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ay</w:t>
            </w:r>
            <w:proofErr w:type="gramEnd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  <w:p w14:paraId="773D056B" w14:textId="3A11EE1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gramStart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1 day</w:t>
            </w:r>
            <w:proofErr w:type="gramEnd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  <w:p w14:paraId="7B05E3A9" w14:textId="56FA1908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8 day</w:t>
            </w:r>
            <w:proofErr w:type="gramEnd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</w:tc>
        <w:tc>
          <w:tcPr>
            <w:tcW w:w="1620" w:type="dxa"/>
          </w:tcPr>
          <w:p w14:paraId="352265A1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82525C" w14:textId="7E505482" w:rsidR="006660C4" w:rsidRDefault="00317596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6660C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48DF0BD" w14:textId="1299E531" w:rsidR="006660C4" w:rsidRDefault="00317596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8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5</w:t>
            </w:r>
            <w:r w:rsidR="006660C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B766AF" w14:textId="4EEEE04E" w:rsidR="006660C4" w:rsidRPr="004949B8" w:rsidRDefault="00317596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6660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C9F8804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1D2250" w14:textId="4FE1FE67" w:rsidR="00850800" w:rsidRDefault="00317596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8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="0085080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D8BEE7" w14:textId="448D18BF" w:rsidR="00850800" w:rsidRDefault="00317596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CB4C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="0085080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C2CF44F" w14:textId="36B04394" w:rsidR="00850800" w:rsidRPr="004949B8" w:rsidRDefault="00317596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14)</w:t>
            </w:r>
          </w:p>
        </w:tc>
        <w:tc>
          <w:tcPr>
            <w:tcW w:w="2120" w:type="dxa"/>
            <w:vAlign w:val="center"/>
          </w:tcPr>
          <w:p w14:paraId="43A56D57" w14:textId="5AD30356" w:rsidR="00E5010D" w:rsidRPr="00591A55" w:rsidRDefault="00591A55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E53F3">
              <w:rPr>
                <w:rFonts w:ascii="Arial" w:hAnsi="Arial" w:cs="Arial"/>
                <w:sz w:val="20"/>
                <w:szCs w:val="20"/>
              </w:rPr>
              <w:t>1</w:t>
            </w:r>
            <w:r w:rsidRPr="00DD079D">
              <w:rPr>
                <w:rFonts w:ascii="Arial" w:hAnsi="Arial" w:cs="Arial"/>
                <w:sz w:val="20"/>
                <w:szCs w:val="20"/>
              </w:rPr>
              <w:t>.</w:t>
            </w:r>
            <w:r w:rsidR="00317596">
              <w:rPr>
                <w:rFonts w:ascii="Arial" w:hAnsi="Arial" w:cs="Arial"/>
                <w:sz w:val="20"/>
                <w:szCs w:val="20"/>
              </w:rPr>
              <w:t>88</w:t>
            </w:r>
            <w:r w:rsidRPr="00DD079D">
              <w:rPr>
                <w:rFonts w:ascii="Arial" w:hAnsi="Arial" w:cs="Arial"/>
                <w:sz w:val="20"/>
                <w:szCs w:val="20"/>
              </w:rPr>
              <w:t>, p = 0.</w:t>
            </w:r>
            <w:r w:rsidR="00317596">
              <w:rPr>
                <w:rFonts w:ascii="Arial" w:hAnsi="Arial" w:cs="Arial"/>
                <w:sz w:val="20"/>
                <w:szCs w:val="20"/>
              </w:rPr>
              <w:t>391</w:t>
            </w:r>
          </w:p>
        </w:tc>
      </w:tr>
      <w:tr w:rsidR="00E5010D" w:rsidRPr="004949B8" w14:paraId="2E673827" w14:textId="77777777" w:rsidTr="00884806">
        <w:tc>
          <w:tcPr>
            <w:tcW w:w="5125" w:type="dxa"/>
          </w:tcPr>
          <w:p w14:paraId="5C0EB909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metogenicity of CTX</w:t>
            </w:r>
          </w:p>
          <w:p w14:paraId="3BDD6569" w14:textId="0CE44854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inimal/low</w:t>
            </w:r>
          </w:p>
          <w:p w14:paraId="37885080" w14:textId="16ED1FCF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oderate</w:t>
            </w:r>
          </w:p>
          <w:p w14:paraId="038512CC" w14:textId="29CBED8D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620" w:type="dxa"/>
          </w:tcPr>
          <w:p w14:paraId="2AEBEAC0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771F67" w14:textId="1DF17BB6" w:rsidR="007E7264" w:rsidRDefault="00317596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  <w:r w:rsidR="007E7264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E726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C93C387" w14:textId="7DCFB34F" w:rsidR="007E7264" w:rsidRDefault="00317596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3</w:t>
            </w:r>
            <w:r w:rsidR="007E726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4</w:t>
            </w:r>
            <w:r w:rsidR="007E726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A9ED6C" w14:textId="67F9EC81" w:rsidR="007E7264" w:rsidRPr="004949B8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1759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317596">
              <w:rPr>
                <w:rFonts w:ascii="Arial" w:hAnsi="Arial" w:cs="Arial"/>
                <w:sz w:val="20"/>
                <w:szCs w:val="20"/>
              </w:rPr>
              <w:t>2</w:t>
            </w:r>
            <w:r w:rsidR="007E726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17596">
              <w:rPr>
                <w:rFonts w:ascii="Arial" w:hAnsi="Arial" w:cs="Arial"/>
                <w:sz w:val="20"/>
                <w:szCs w:val="20"/>
              </w:rPr>
              <w:t>32</w:t>
            </w:r>
            <w:r w:rsidR="007E726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81AD3D1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B7EF2B" w14:textId="1E074D99" w:rsidR="00850800" w:rsidRDefault="00317596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85080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AC2CA0" w14:textId="02EC9D7F" w:rsidR="00850800" w:rsidRDefault="000403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F248A">
              <w:rPr>
                <w:rFonts w:ascii="Arial" w:hAnsi="Arial" w:cs="Arial"/>
                <w:sz w:val="20"/>
                <w:szCs w:val="20"/>
              </w:rPr>
              <w:t>8.9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248A">
              <w:rPr>
                <w:rFonts w:ascii="Arial" w:hAnsi="Arial" w:cs="Arial"/>
                <w:sz w:val="20"/>
                <w:szCs w:val="20"/>
              </w:rPr>
              <w:t>96</w:t>
            </w:r>
            <w:r w:rsidR="0085080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664A3F" w14:textId="6F03C1B8" w:rsidR="00850800" w:rsidRPr="004949B8" w:rsidRDefault="000403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F248A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8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248A">
              <w:rPr>
                <w:rFonts w:ascii="Arial" w:hAnsi="Arial" w:cs="Arial"/>
                <w:sz w:val="20"/>
                <w:szCs w:val="20"/>
              </w:rPr>
              <w:t>29</w:t>
            </w:r>
            <w:r w:rsidR="008508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5A3B4231" w14:textId="3023FF06" w:rsidR="00E5010D" w:rsidRPr="00591A55" w:rsidRDefault="00591A55" w:rsidP="00825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F248A">
              <w:rPr>
                <w:rFonts w:ascii="Arial" w:hAnsi="Arial" w:cs="Arial"/>
                <w:sz w:val="20"/>
                <w:szCs w:val="20"/>
              </w:rPr>
              <w:t>0.23</w:t>
            </w:r>
            <w:r w:rsidRPr="00DD079D">
              <w:rPr>
                <w:rFonts w:ascii="Arial" w:hAnsi="Arial" w:cs="Arial"/>
                <w:sz w:val="20"/>
                <w:szCs w:val="20"/>
              </w:rPr>
              <w:t>, p = 0.</w:t>
            </w:r>
            <w:r w:rsidR="00FF248A">
              <w:rPr>
                <w:rFonts w:ascii="Arial" w:hAnsi="Arial" w:cs="Arial"/>
                <w:sz w:val="20"/>
                <w:szCs w:val="20"/>
              </w:rPr>
              <w:t>893</w:t>
            </w:r>
          </w:p>
        </w:tc>
      </w:tr>
      <w:tr w:rsidR="00E5010D" w:rsidRPr="004949B8" w14:paraId="6986D356" w14:textId="77777777" w:rsidTr="00884806">
        <w:tc>
          <w:tcPr>
            <w:tcW w:w="5125" w:type="dxa"/>
          </w:tcPr>
          <w:p w14:paraId="48E20EA7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tiemetic regimens</w:t>
            </w:r>
          </w:p>
          <w:p w14:paraId="2358F862" w14:textId="585C219A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ne</w:t>
            </w:r>
          </w:p>
          <w:p w14:paraId="273D87AB" w14:textId="51F78D1F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teroid alone or serotonin receptor antagonist alone</w:t>
            </w:r>
          </w:p>
          <w:p w14:paraId="7E8A6A35" w14:textId="5ACDCE57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erotonin receptor antagonist and steroid</w:t>
            </w:r>
          </w:p>
          <w:p w14:paraId="1F197136" w14:textId="3BDE0553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K-1 receptor antagonist and two other antiemetics</w:t>
            </w:r>
          </w:p>
        </w:tc>
        <w:tc>
          <w:tcPr>
            <w:tcW w:w="1620" w:type="dxa"/>
          </w:tcPr>
          <w:p w14:paraId="79278B37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9DF054" w14:textId="1DCFB020" w:rsidR="007E7264" w:rsidRPr="00832D51" w:rsidRDefault="00FF248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4607E0" w:rsidRPr="00832D51">
              <w:rPr>
                <w:rFonts w:ascii="Arial" w:hAnsi="Arial" w:cs="Arial"/>
                <w:sz w:val="20"/>
                <w:szCs w:val="20"/>
              </w:rPr>
              <w:t>.</w:t>
            </w:r>
            <w:r w:rsidR="009D44FA" w:rsidRPr="00832D51">
              <w:rPr>
                <w:rFonts w:ascii="Arial" w:hAnsi="Arial" w:cs="Arial"/>
                <w:sz w:val="20"/>
                <w:szCs w:val="20"/>
              </w:rPr>
              <w:t>2</w:t>
            </w:r>
            <w:r w:rsidR="007E7264" w:rsidRPr="00832D51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7E7264" w:rsidRPr="00832D5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55D335" w14:textId="30EC2BC1" w:rsidR="007E7264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D51">
              <w:rPr>
                <w:rFonts w:ascii="Arial" w:hAnsi="Arial" w:cs="Arial"/>
                <w:sz w:val="20"/>
                <w:szCs w:val="20"/>
              </w:rPr>
              <w:t>2</w:t>
            </w:r>
            <w:r w:rsidR="00FF248A">
              <w:rPr>
                <w:rFonts w:ascii="Arial" w:hAnsi="Arial" w:cs="Arial"/>
                <w:sz w:val="20"/>
                <w:szCs w:val="20"/>
              </w:rPr>
              <w:t>2</w:t>
            </w:r>
            <w:r w:rsidRPr="00832D51">
              <w:rPr>
                <w:rFonts w:ascii="Arial" w:hAnsi="Arial" w:cs="Arial"/>
                <w:sz w:val="20"/>
                <w:szCs w:val="20"/>
              </w:rPr>
              <w:t>.</w:t>
            </w:r>
            <w:r w:rsidR="00FF248A">
              <w:rPr>
                <w:rFonts w:ascii="Arial" w:hAnsi="Arial" w:cs="Arial"/>
                <w:sz w:val="20"/>
                <w:szCs w:val="20"/>
              </w:rPr>
              <w:t>6</w:t>
            </w:r>
            <w:r w:rsidR="007E7264" w:rsidRPr="00832D51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FE4CAB" w:rsidRPr="00832D51">
              <w:rPr>
                <w:rFonts w:ascii="Arial" w:hAnsi="Arial" w:cs="Arial"/>
                <w:sz w:val="20"/>
                <w:szCs w:val="20"/>
              </w:rPr>
              <w:t>2</w:t>
            </w:r>
            <w:r w:rsidR="007E7264" w:rsidRPr="00832D5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46A00B" w14:textId="77777777" w:rsidR="007E7264" w:rsidRDefault="007E7264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31AA1F" w14:textId="7E3B560B" w:rsidR="007E7264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F248A">
              <w:rPr>
                <w:rFonts w:ascii="Arial" w:hAnsi="Arial" w:cs="Arial"/>
                <w:sz w:val="20"/>
                <w:szCs w:val="20"/>
              </w:rPr>
              <w:t>2.7</w:t>
            </w:r>
            <w:r w:rsidR="007E726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248A">
              <w:rPr>
                <w:rFonts w:ascii="Arial" w:hAnsi="Arial" w:cs="Arial"/>
                <w:sz w:val="20"/>
                <w:szCs w:val="20"/>
              </w:rPr>
              <w:t>9</w:t>
            </w:r>
            <w:r w:rsidR="007E7264">
              <w:rPr>
                <w:rFonts w:ascii="Arial" w:hAnsi="Arial" w:cs="Arial"/>
                <w:sz w:val="20"/>
                <w:szCs w:val="20"/>
              </w:rPr>
              <w:t>8)</w:t>
            </w:r>
          </w:p>
          <w:p w14:paraId="11E0C480" w14:textId="11E69AB4" w:rsidR="007E7264" w:rsidRPr="004949B8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F248A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="007E7264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FF248A">
              <w:rPr>
                <w:rFonts w:ascii="Arial" w:hAnsi="Arial" w:cs="Arial"/>
                <w:sz w:val="20"/>
                <w:szCs w:val="20"/>
              </w:rPr>
              <w:t>7</w:t>
            </w:r>
            <w:r w:rsidR="007E726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6C6C239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CACE8D" w14:textId="00D8B734" w:rsidR="00850800" w:rsidRDefault="00FF248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4D13C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3E9B52" w14:textId="2DD41131" w:rsidR="004D13C7" w:rsidRDefault="000403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F248A">
              <w:rPr>
                <w:rFonts w:ascii="Arial" w:hAnsi="Arial" w:cs="Arial"/>
                <w:sz w:val="20"/>
                <w:szCs w:val="20"/>
              </w:rPr>
              <w:t>3.9</w:t>
            </w:r>
            <w:r w:rsidR="004D13C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E4CAB">
              <w:rPr>
                <w:rFonts w:ascii="Arial" w:hAnsi="Arial" w:cs="Arial"/>
                <w:sz w:val="20"/>
                <w:szCs w:val="20"/>
              </w:rPr>
              <w:t>39</w:t>
            </w:r>
            <w:r w:rsidR="004D13C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92C71E2" w14:textId="77777777" w:rsidR="004D13C7" w:rsidRDefault="004D13C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F1E84B" w14:textId="450DC93C" w:rsidR="004D13C7" w:rsidRDefault="00FF248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</w:t>
            </w:r>
            <w:r w:rsidR="004D13C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="004D13C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417D01" w14:textId="18BB16B3" w:rsidR="004D13C7" w:rsidRPr="004949B8" w:rsidRDefault="00FF248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8</w:t>
            </w:r>
            <w:r w:rsidR="004D13C7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4D13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</w:tcPr>
          <w:p w14:paraId="5D8722CE" w14:textId="77777777" w:rsidR="00E5010D" w:rsidRDefault="00591A55" w:rsidP="00884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F248A">
              <w:rPr>
                <w:rFonts w:ascii="Arial" w:hAnsi="Arial" w:cs="Arial"/>
                <w:sz w:val="20"/>
                <w:szCs w:val="20"/>
              </w:rPr>
              <w:t>12.92</w:t>
            </w:r>
            <w:r w:rsidRPr="00DD079D">
              <w:rPr>
                <w:rFonts w:ascii="Arial" w:hAnsi="Arial" w:cs="Arial"/>
                <w:sz w:val="20"/>
                <w:szCs w:val="20"/>
              </w:rPr>
              <w:t>, p =0.</w:t>
            </w:r>
            <w:r w:rsidR="00FF248A">
              <w:rPr>
                <w:rFonts w:ascii="Arial" w:hAnsi="Arial" w:cs="Arial"/>
                <w:sz w:val="20"/>
                <w:szCs w:val="20"/>
              </w:rPr>
              <w:t>005</w:t>
            </w:r>
          </w:p>
          <w:p w14:paraId="7AC449FE" w14:textId="77777777" w:rsidR="00884806" w:rsidRDefault="00884806" w:rsidP="00884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5B1E759F" w14:textId="77777777" w:rsidR="00884806" w:rsidRDefault="00884806" w:rsidP="00884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3B2D7E98" w14:textId="77777777" w:rsidR="00884806" w:rsidRDefault="00884806" w:rsidP="00884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241DAB" w14:textId="77777777" w:rsidR="00884806" w:rsidRDefault="00884806" w:rsidP="00884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&gt; 1</w:t>
            </w:r>
          </w:p>
          <w:p w14:paraId="78658406" w14:textId="6BCA770C" w:rsidR="00884806" w:rsidRPr="00591A55" w:rsidRDefault="00884806" w:rsidP="00884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&lt; 1</w:t>
            </w:r>
          </w:p>
        </w:tc>
      </w:tr>
      <w:tr w:rsidR="00DE112E" w:rsidRPr="004949B8" w14:paraId="683BB3DC" w14:textId="77777777" w:rsidTr="00884806">
        <w:tc>
          <w:tcPr>
            <w:tcW w:w="5125" w:type="dxa"/>
          </w:tcPr>
          <w:p w14:paraId="284EA659" w14:textId="15C4BB0D" w:rsidR="00DE112E" w:rsidRPr="00B058DD" w:rsidRDefault="00DE112E" w:rsidP="00450BD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058DD">
              <w:rPr>
                <w:rFonts w:ascii="Arial" w:hAnsi="Arial" w:cs="Arial"/>
                <w:bCs/>
                <w:sz w:val="20"/>
                <w:szCs w:val="20"/>
              </w:rPr>
              <w:t xml:space="preserve">LFS </w:t>
            </w:r>
            <w:r w:rsidR="00CF0A79">
              <w:rPr>
                <w:rFonts w:ascii="Arial" w:hAnsi="Arial" w:cs="Arial"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Cs/>
                <w:sz w:val="20"/>
                <w:szCs w:val="20"/>
              </w:rPr>
              <w:t>orning</w:t>
            </w:r>
            <w:r w:rsidRPr="00B058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CF0A79">
              <w:rPr>
                <w:rFonts w:ascii="Arial" w:hAnsi="Arial" w:cs="Arial"/>
                <w:bCs/>
                <w:sz w:val="20"/>
                <w:szCs w:val="20"/>
              </w:rPr>
              <w:t>f</w:t>
            </w:r>
            <w:r w:rsidRPr="00B058DD">
              <w:rPr>
                <w:rFonts w:ascii="Arial" w:hAnsi="Arial" w:cs="Arial"/>
                <w:bCs/>
                <w:sz w:val="20"/>
                <w:szCs w:val="20"/>
              </w:rPr>
              <w:t xml:space="preserve">atigue score at </w:t>
            </w:r>
            <w:proofErr w:type="spellStart"/>
            <w:r w:rsidRPr="00B058DD">
              <w:rPr>
                <w:rFonts w:ascii="Arial" w:hAnsi="Arial" w:cs="Arial"/>
                <w:bCs/>
                <w:sz w:val="20"/>
                <w:szCs w:val="20"/>
              </w:rPr>
              <w:t>enrollment</w:t>
            </w:r>
            <w:proofErr w:type="spellEnd"/>
          </w:p>
        </w:tc>
        <w:tc>
          <w:tcPr>
            <w:tcW w:w="1620" w:type="dxa"/>
            <w:vAlign w:val="center"/>
          </w:tcPr>
          <w:p w14:paraId="6C50612C" w14:textId="77777777" w:rsidR="00DE112E" w:rsidRPr="00B058DD" w:rsidRDefault="00DE112E" w:rsidP="00450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B058D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B05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62ACC1B4" w14:textId="77777777" w:rsidR="00DE112E" w:rsidRPr="00B058DD" w:rsidRDefault="00DE112E" w:rsidP="00450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  <w:r w:rsidRPr="00B058DD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058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0" w:type="dxa"/>
            <w:vAlign w:val="center"/>
          </w:tcPr>
          <w:p w14:paraId="189005D0" w14:textId="77777777" w:rsidR="00DE112E" w:rsidRPr="00B058DD" w:rsidRDefault="00DE112E" w:rsidP="00450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8DD">
              <w:rPr>
                <w:rFonts w:ascii="Arial" w:hAnsi="Arial" w:cs="Arial"/>
                <w:sz w:val="20"/>
                <w:szCs w:val="20"/>
              </w:rPr>
              <w:t>t = -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058D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B058DD">
              <w:rPr>
                <w:rFonts w:ascii="Arial" w:hAnsi="Arial" w:cs="Arial"/>
                <w:sz w:val="20"/>
                <w:szCs w:val="20"/>
              </w:rPr>
              <w:t>, p &lt; 0.001</w:t>
            </w:r>
          </w:p>
        </w:tc>
      </w:tr>
    </w:tbl>
    <w:p w14:paraId="4A8950EE" w14:textId="1151EC67" w:rsidR="00FC6418" w:rsidRDefault="00DE112E" w:rsidP="00701ABC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  <w:r>
        <w:rPr>
          <w:rFonts w:ascii="Arial" w:eastAsiaTheme="majorEastAsia" w:hAnsi="Arial" w:cs="Arial"/>
          <w:sz w:val="20"/>
          <w:szCs w:val="20"/>
          <w:shd w:val="clear" w:color="auto" w:fill="FFFFFF"/>
        </w:rPr>
        <w:tab/>
      </w:r>
    </w:p>
    <w:p w14:paraId="7C1C84CD" w14:textId="77777777" w:rsidR="00F56894" w:rsidRPr="00B37756" w:rsidRDefault="00F56894" w:rsidP="00F56894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  <w:r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Abbreviations: AUDIT = Alcohol Use Disorders Identification Test; CTX = chemotherapy; </w:t>
      </w:r>
      <w:r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dl = </w:t>
      </w:r>
      <w:proofErr w:type="spellStart"/>
      <w:r>
        <w:rPr>
          <w:rFonts w:ascii="Arial" w:eastAsiaTheme="majorEastAsia" w:hAnsi="Arial" w:cs="Arial"/>
          <w:sz w:val="20"/>
          <w:szCs w:val="20"/>
          <w:shd w:val="clear" w:color="auto" w:fill="FFFFFF"/>
        </w:rPr>
        <w:t>deciliters</w:t>
      </w:r>
      <w:proofErr w:type="spellEnd"/>
      <w:r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; </w:t>
      </w:r>
      <w:r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FE = Fisher's exact test; </w:t>
      </w:r>
      <w:r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g = grams; </w:t>
      </w:r>
      <w:r w:rsidRPr="00B37756">
        <w:rPr>
          <w:rFonts w:ascii="Arial" w:hAnsi="Arial" w:cs="Arial"/>
          <w:color w:val="000000" w:themeColor="text1"/>
          <w:sz w:val="20"/>
          <w:szCs w:val="20"/>
        </w:rPr>
        <w:t xml:space="preserve">kg = kilograms; </w:t>
      </w:r>
      <w:r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KPS = Karnofsky Performance Status; </w:t>
      </w:r>
      <w:r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LFS = Lee Fatigue Scale; </w:t>
      </w:r>
      <w:r w:rsidRPr="00B37756">
        <w:rPr>
          <w:rFonts w:ascii="Arial" w:hAnsi="Arial" w:cs="Arial"/>
          <w:color w:val="000000" w:themeColor="text1"/>
          <w:kern w:val="24"/>
          <w:sz w:val="20"/>
          <w:szCs w:val="20"/>
        </w:rPr>
        <w:t>m</w:t>
      </w:r>
      <w:r w:rsidRPr="00B37756">
        <w:rPr>
          <w:rFonts w:ascii="Arial" w:hAnsi="Arial" w:cs="Arial"/>
          <w:color w:val="000000" w:themeColor="text1"/>
          <w:kern w:val="24"/>
          <w:sz w:val="20"/>
          <w:szCs w:val="20"/>
          <w:vertAlign w:val="superscript"/>
        </w:rPr>
        <w:t xml:space="preserve">2 </w:t>
      </w:r>
      <w:r w:rsidRPr="00B37756">
        <w:rPr>
          <w:rFonts w:ascii="Arial" w:hAnsi="Arial" w:cs="Arial"/>
          <w:color w:val="000000" w:themeColor="text1"/>
          <w:sz w:val="20"/>
          <w:szCs w:val="20"/>
        </w:rPr>
        <w:t xml:space="preserve">= meter squared, </w:t>
      </w:r>
      <w:r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NK-1 = neurokinin-1; RT = radiation therapy; </w:t>
      </w:r>
      <w:r w:rsidRPr="00B37756">
        <w:rPr>
          <w:rFonts w:ascii="Arial" w:hAnsi="Arial" w:cs="Arial"/>
          <w:color w:val="000000" w:themeColor="text1"/>
          <w:sz w:val="20"/>
          <w:szCs w:val="20"/>
        </w:rPr>
        <w:t xml:space="preserve">SCQ = Self-administered Comorbidity Questionnaire; </w:t>
      </w:r>
      <w:r>
        <w:rPr>
          <w:rFonts w:ascii="Arial" w:hAnsi="Arial" w:cs="Arial"/>
          <w:sz w:val="20"/>
          <w:szCs w:val="20"/>
        </w:rPr>
        <w:t>SD = standard deviation</w:t>
      </w:r>
      <w:r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; </w:t>
      </w:r>
      <w:r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U = Mann-Whitney U test</w:t>
      </w:r>
    </w:p>
    <w:p w14:paraId="4FDF96E7" w14:textId="07A5BBA6" w:rsidR="00177A11" w:rsidRPr="004949B8" w:rsidRDefault="00177A11" w:rsidP="00F56894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</w:p>
    <w:sectPr w:rsidR="00177A11" w:rsidRPr="004949B8" w:rsidSect="00AC705D">
      <w:pgSz w:w="12240" w:h="15840"/>
      <w:pgMar w:top="720" w:right="720" w:bottom="117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FD6"/>
    <w:rsid w:val="00005371"/>
    <w:rsid w:val="000160C0"/>
    <w:rsid w:val="0004038F"/>
    <w:rsid w:val="0004478D"/>
    <w:rsid w:val="00051165"/>
    <w:rsid w:val="00097234"/>
    <w:rsid w:val="000A7ADF"/>
    <w:rsid w:val="000B2041"/>
    <w:rsid w:val="000C178F"/>
    <w:rsid w:val="000D1D7D"/>
    <w:rsid w:val="000D1F6E"/>
    <w:rsid w:val="000E3129"/>
    <w:rsid w:val="000E6DB8"/>
    <w:rsid w:val="000E7F7D"/>
    <w:rsid w:val="00104FD6"/>
    <w:rsid w:val="001147B5"/>
    <w:rsid w:val="001226CD"/>
    <w:rsid w:val="00135AFF"/>
    <w:rsid w:val="00177A11"/>
    <w:rsid w:val="001C4367"/>
    <w:rsid w:val="001C4C46"/>
    <w:rsid w:val="001E567F"/>
    <w:rsid w:val="001F613A"/>
    <w:rsid w:val="001F7042"/>
    <w:rsid w:val="002244CC"/>
    <w:rsid w:val="00226DEC"/>
    <w:rsid w:val="00235CEE"/>
    <w:rsid w:val="00236036"/>
    <w:rsid w:val="00241B2A"/>
    <w:rsid w:val="0025230A"/>
    <w:rsid w:val="00295544"/>
    <w:rsid w:val="002B157D"/>
    <w:rsid w:val="002C2BBC"/>
    <w:rsid w:val="002C5A06"/>
    <w:rsid w:val="002F1F73"/>
    <w:rsid w:val="002F2191"/>
    <w:rsid w:val="0030187E"/>
    <w:rsid w:val="00317596"/>
    <w:rsid w:val="00322871"/>
    <w:rsid w:val="00352C69"/>
    <w:rsid w:val="00361831"/>
    <w:rsid w:val="0036312E"/>
    <w:rsid w:val="0036759B"/>
    <w:rsid w:val="003748B7"/>
    <w:rsid w:val="003A6AE9"/>
    <w:rsid w:val="00403CA6"/>
    <w:rsid w:val="00413E65"/>
    <w:rsid w:val="00425552"/>
    <w:rsid w:val="00426979"/>
    <w:rsid w:val="004329DD"/>
    <w:rsid w:val="004607E0"/>
    <w:rsid w:val="00461EF9"/>
    <w:rsid w:val="00491DB0"/>
    <w:rsid w:val="004949B8"/>
    <w:rsid w:val="004D1058"/>
    <w:rsid w:val="004D13C7"/>
    <w:rsid w:val="004D262D"/>
    <w:rsid w:val="004D53FA"/>
    <w:rsid w:val="004E28E2"/>
    <w:rsid w:val="005062CF"/>
    <w:rsid w:val="00537962"/>
    <w:rsid w:val="00540942"/>
    <w:rsid w:val="005910F7"/>
    <w:rsid w:val="0059191A"/>
    <w:rsid w:val="00591A55"/>
    <w:rsid w:val="005A38E5"/>
    <w:rsid w:val="005A7684"/>
    <w:rsid w:val="005A79ED"/>
    <w:rsid w:val="00602BEE"/>
    <w:rsid w:val="00614B5D"/>
    <w:rsid w:val="00615D79"/>
    <w:rsid w:val="006215FA"/>
    <w:rsid w:val="00627DA5"/>
    <w:rsid w:val="006366C6"/>
    <w:rsid w:val="006660C4"/>
    <w:rsid w:val="00672C91"/>
    <w:rsid w:val="0068247E"/>
    <w:rsid w:val="006867AF"/>
    <w:rsid w:val="006B3F41"/>
    <w:rsid w:val="006C1163"/>
    <w:rsid w:val="006D51F7"/>
    <w:rsid w:val="00701ABC"/>
    <w:rsid w:val="00714EA7"/>
    <w:rsid w:val="00721714"/>
    <w:rsid w:val="0074106B"/>
    <w:rsid w:val="00776295"/>
    <w:rsid w:val="00782BD8"/>
    <w:rsid w:val="007B161E"/>
    <w:rsid w:val="007B44C3"/>
    <w:rsid w:val="007E7264"/>
    <w:rsid w:val="007F0E6D"/>
    <w:rsid w:val="007F3639"/>
    <w:rsid w:val="0080182D"/>
    <w:rsid w:val="008044C9"/>
    <w:rsid w:val="008253A7"/>
    <w:rsid w:val="00832D51"/>
    <w:rsid w:val="00844089"/>
    <w:rsid w:val="008451FF"/>
    <w:rsid w:val="00850800"/>
    <w:rsid w:val="00867959"/>
    <w:rsid w:val="008725A7"/>
    <w:rsid w:val="0088228A"/>
    <w:rsid w:val="00884806"/>
    <w:rsid w:val="008B06CB"/>
    <w:rsid w:val="008B1AD6"/>
    <w:rsid w:val="008B57C1"/>
    <w:rsid w:val="008B7022"/>
    <w:rsid w:val="008D2778"/>
    <w:rsid w:val="008E3A03"/>
    <w:rsid w:val="008E4C4E"/>
    <w:rsid w:val="00935584"/>
    <w:rsid w:val="009474E1"/>
    <w:rsid w:val="00956DBC"/>
    <w:rsid w:val="00956FA9"/>
    <w:rsid w:val="009D3E1A"/>
    <w:rsid w:val="009D44FA"/>
    <w:rsid w:val="009E4D00"/>
    <w:rsid w:val="00A50E8E"/>
    <w:rsid w:val="00A6536A"/>
    <w:rsid w:val="00A968D5"/>
    <w:rsid w:val="00AB521B"/>
    <w:rsid w:val="00AC2A3C"/>
    <w:rsid w:val="00AC705D"/>
    <w:rsid w:val="00AD62D7"/>
    <w:rsid w:val="00AE6127"/>
    <w:rsid w:val="00B00112"/>
    <w:rsid w:val="00B058DD"/>
    <w:rsid w:val="00B116A1"/>
    <w:rsid w:val="00B2708A"/>
    <w:rsid w:val="00B277E9"/>
    <w:rsid w:val="00B52DFC"/>
    <w:rsid w:val="00B55E2D"/>
    <w:rsid w:val="00B628A9"/>
    <w:rsid w:val="00B91673"/>
    <w:rsid w:val="00BB1237"/>
    <w:rsid w:val="00BB5255"/>
    <w:rsid w:val="00BC7AA8"/>
    <w:rsid w:val="00BF3D89"/>
    <w:rsid w:val="00C045CD"/>
    <w:rsid w:val="00C12033"/>
    <w:rsid w:val="00C34236"/>
    <w:rsid w:val="00C4779E"/>
    <w:rsid w:val="00C55D6D"/>
    <w:rsid w:val="00C628DE"/>
    <w:rsid w:val="00C635F4"/>
    <w:rsid w:val="00CA22BC"/>
    <w:rsid w:val="00CA6000"/>
    <w:rsid w:val="00CA789C"/>
    <w:rsid w:val="00CB4C59"/>
    <w:rsid w:val="00CB7B8D"/>
    <w:rsid w:val="00CD49EF"/>
    <w:rsid w:val="00CE0CC0"/>
    <w:rsid w:val="00CE2B04"/>
    <w:rsid w:val="00CE53F3"/>
    <w:rsid w:val="00CF0A79"/>
    <w:rsid w:val="00D07A18"/>
    <w:rsid w:val="00D10A9A"/>
    <w:rsid w:val="00D14061"/>
    <w:rsid w:val="00D24D72"/>
    <w:rsid w:val="00D42DF5"/>
    <w:rsid w:val="00D62D86"/>
    <w:rsid w:val="00D8527B"/>
    <w:rsid w:val="00DB3264"/>
    <w:rsid w:val="00DC47AE"/>
    <w:rsid w:val="00DC76F3"/>
    <w:rsid w:val="00DD6CEC"/>
    <w:rsid w:val="00DE112E"/>
    <w:rsid w:val="00DF0BAA"/>
    <w:rsid w:val="00E15368"/>
    <w:rsid w:val="00E270DA"/>
    <w:rsid w:val="00E40514"/>
    <w:rsid w:val="00E5000B"/>
    <w:rsid w:val="00E5010D"/>
    <w:rsid w:val="00E81752"/>
    <w:rsid w:val="00E85BBA"/>
    <w:rsid w:val="00EB7FFB"/>
    <w:rsid w:val="00EC59EE"/>
    <w:rsid w:val="00ED556C"/>
    <w:rsid w:val="00EE1525"/>
    <w:rsid w:val="00EE1999"/>
    <w:rsid w:val="00EF261A"/>
    <w:rsid w:val="00EF412C"/>
    <w:rsid w:val="00F076F0"/>
    <w:rsid w:val="00F242FF"/>
    <w:rsid w:val="00F337B6"/>
    <w:rsid w:val="00F4540D"/>
    <w:rsid w:val="00F53E35"/>
    <w:rsid w:val="00F566E9"/>
    <w:rsid w:val="00F56894"/>
    <w:rsid w:val="00F75E0B"/>
    <w:rsid w:val="00F838B9"/>
    <w:rsid w:val="00F9049B"/>
    <w:rsid w:val="00FB2FB4"/>
    <w:rsid w:val="00FC6418"/>
    <w:rsid w:val="00FE4CAB"/>
    <w:rsid w:val="00FF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8EA1"/>
  <w15:chartTrackingRefBased/>
  <w15:docId w15:val="{853FEB9A-0056-4A1B-B9B9-9315A12A2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FD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FD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4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FD6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D6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A03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10D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875E509ED85943B0038FF5C4A6FB2D" ma:contentTypeVersion="2" ma:contentTypeDescription="Create a new document." ma:contentTypeScope="" ma:versionID="18c23294a24514423c89a5bcf93edd70">
  <xsd:schema xmlns:xsd="http://www.w3.org/2001/XMLSchema" xmlns:xs="http://www.w3.org/2001/XMLSchema" xmlns:p="http://schemas.microsoft.com/office/2006/metadata/properties" xmlns:ns3="7adf3c0b-b32d-468e-891b-3d90fce63ec4" targetNamespace="http://schemas.microsoft.com/office/2006/metadata/properties" ma:root="true" ma:fieldsID="e92798c68eff6fecfdf8312606c29f57" ns3:_="">
    <xsd:import namespace="7adf3c0b-b32d-468e-891b-3d90fce63e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f3c0b-b32d-468e-891b-3d90fce63e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654D3B-1AA7-4B63-8EFD-C18D96B22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f3c0b-b32d-468e-891b-3d90fce63e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A77A78-ECE0-4E25-B41F-2D658CDABD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A22F12-A3AC-4DA2-884B-B754AEAABCF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3655</Characters>
  <Application>Microsoft Office Word</Application>
  <DocSecurity>0</DocSecurity>
  <Lines>5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Chan</dc:creator>
  <cp:keywords/>
  <dc:description/>
  <cp:lastModifiedBy>Kober, Kord</cp:lastModifiedBy>
  <cp:revision>9</cp:revision>
  <cp:lastPrinted>2020-05-14T22:25:00Z</cp:lastPrinted>
  <dcterms:created xsi:type="dcterms:W3CDTF">2021-11-20T00:26:00Z</dcterms:created>
  <dcterms:modified xsi:type="dcterms:W3CDTF">2022-04-0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875E509ED85943B0038FF5C4A6FB2D</vt:lpwstr>
  </property>
</Properties>
</file>